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BED6B" w14:textId="0BF33AF0" w:rsidR="00A31A9A" w:rsidRPr="00932B28" w:rsidRDefault="00494FCE" w:rsidP="00012D15">
      <w:pPr>
        <w:spacing w:line="480" w:lineRule="auto"/>
        <w:rPr>
          <w:rFonts w:ascii="Arial" w:hAnsi="Arial" w:cs="Arial"/>
          <w:b/>
          <w:color w:val="FF0000"/>
        </w:rPr>
      </w:pPr>
      <w:r w:rsidRPr="00932B28">
        <w:rPr>
          <w:rFonts w:ascii="Arial" w:hAnsi="Arial" w:cs="Arial"/>
          <w:b/>
          <w:color w:val="000000"/>
        </w:rPr>
        <w:t>SUPPLEMENTAL MATERIALS</w:t>
      </w:r>
    </w:p>
    <w:p w14:paraId="4859B78C" w14:textId="19E1AC4B" w:rsidR="00F00603" w:rsidRPr="00932B28" w:rsidRDefault="00F00603" w:rsidP="0084671D">
      <w:pPr>
        <w:pStyle w:val="Titel1"/>
        <w:spacing w:line="360" w:lineRule="auto"/>
        <w:rPr>
          <w:rFonts w:ascii="Arial" w:hAnsi="Arial" w:cs="Arial"/>
          <w:i/>
          <w:iCs/>
        </w:rPr>
      </w:pPr>
      <w:r w:rsidRPr="00932B28">
        <w:rPr>
          <w:rFonts w:ascii="Arial" w:hAnsi="Arial" w:cs="Arial"/>
        </w:rPr>
        <w:t>Table S</w:t>
      </w:r>
      <w:r w:rsidR="00185290">
        <w:rPr>
          <w:rFonts w:ascii="Arial" w:hAnsi="Arial" w:cs="Arial"/>
        </w:rPr>
        <w:t>2</w:t>
      </w:r>
      <w:r w:rsidR="00B219B7" w:rsidRPr="00932B28">
        <w:rPr>
          <w:rFonts w:ascii="Arial" w:hAnsi="Arial" w:cs="Arial"/>
        </w:rPr>
        <w:t>.</w:t>
      </w:r>
      <w:r w:rsidRPr="00932B28">
        <w:rPr>
          <w:rFonts w:ascii="Arial" w:hAnsi="Arial" w:cs="Arial"/>
        </w:rPr>
        <w:t xml:space="preserve"> </w:t>
      </w:r>
      <w:r w:rsidR="001C35AA" w:rsidRPr="00932B28">
        <w:rPr>
          <w:rFonts w:ascii="Arial" w:hAnsi="Arial" w:cs="Arial"/>
        </w:rPr>
        <w:t xml:space="preserve">The </w:t>
      </w:r>
      <w:r w:rsidR="00316982" w:rsidRPr="00932B28">
        <w:rPr>
          <w:rFonts w:ascii="Arial" w:hAnsi="Arial" w:cs="Arial"/>
        </w:rPr>
        <w:t>ANOVA results of the</w:t>
      </w:r>
      <w:r w:rsidRPr="00932B28">
        <w:rPr>
          <w:rFonts w:ascii="Arial" w:hAnsi="Arial" w:cs="Arial"/>
        </w:rPr>
        <w:t xml:space="preserve"> peaks </w:t>
      </w:r>
      <w:r w:rsidR="00483917" w:rsidRPr="00932B28">
        <w:rPr>
          <w:rFonts w:ascii="Arial" w:hAnsi="Arial" w:cs="Arial"/>
        </w:rPr>
        <w:t>used</w:t>
      </w:r>
      <w:r w:rsidR="00C412B1" w:rsidRPr="00932B28">
        <w:rPr>
          <w:rFonts w:ascii="Arial" w:hAnsi="Arial" w:cs="Arial"/>
        </w:rPr>
        <w:t xml:space="preserve"> </w:t>
      </w:r>
      <w:r w:rsidR="00560238" w:rsidRPr="00932B28">
        <w:rPr>
          <w:rFonts w:ascii="Arial" w:hAnsi="Arial" w:cs="Arial"/>
        </w:rPr>
        <w:t xml:space="preserve">by </w:t>
      </w:r>
      <w:r w:rsidR="001C35AA" w:rsidRPr="00932B28">
        <w:rPr>
          <w:rFonts w:ascii="Arial" w:hAnsi="Arial" w:cs="Arial"/>
        </w:rPr>
        <w:t>the</w:t>
      </w:r>
      <w:r w:rsidRPr="00932B28">
        <w:rPr>
          <w:rFonts w:ascii="Arial" w:hAnsi="Arial" w:cs="Arial"/>
        </w:rPr>
        <w:t xml:space="preserve"> model</w:t>
      </w:r>
      <w:r w:rsidR="00425E97" w:rsidRPr="00932B28">
        <w:rPr>
          <w:rFonts w:ascii="Arial" w:hAnsi="Arial" w:cs="Arial"/>
        </w:rPr>
        <w:t>s</w:t>
      </w:r>
      <w:r w:rsidRPr="00932B28">
        <w:rPr>
          <w:rFonts w:ascii="Arial" w:hAnsi="Arial" w:cs="Arial"/>
        </w:rPr>
        <w:t xml:space="preserve"> </w:t>
      </w:r>
      <w:r w:rsidR="003F343C" w:rsidRPr="00932B28">
        <w:rPr>
          <w:rFonts w:ascii="Arial" w:hAnsi="Arial" w:cs="Arial"/>
        </w:rPr>
        <w:t xml:space="preserve">comparing </w:t>
      </w:r>
      <w:r w:rsidR="00EA2735" w:rsidRPr="00932B28">
        <w:rPr>
          <w:rFonts w:ascii="Arial" w:hAnsi="Arial" w:cs="Arial"/>
        </w:rPr>
        <w:t>blood</w:t>
      </w:r>
      <w:r w:rsidR="00D5155A" w:rsidRPr="00932B28">
        <w:rPr>
          <w:rFonts w:ascii="Arial" w:hAnsi="Arial" w:cs="Arial"/>
        </w:rPr>
        <w:t xml:space="preserve"> </w:t>
      </w:r>
      <w:r w:rsidR="003F343C" w:rsidRPr="00932B28">
        <w:rPr>
          <w:rFonts w:ascii="Arial" w:hAnsi="Arial" w:cs="Arial"/>
        </w:rPr>
        <w:t xml:space="preserve">from </w:t>
      </w:r>
      <w:r w:rsidR="003F343C" w:rsidRPr="00932B28">
        <w:rPr>
          <w:rFonts w:ascii="Arial" w:hAnsi="Arial" w:cs="Arial"/>
          <w:i/>
          <w:iCs/>
        </w:rPr>
        <w:t>Borreliella</w:t>
      </w:r>
      <w:r w:rsidR="003F343C" w:rsidRPr="00932B28">
        <w:rPr>
          <w:rFonts w:ascii="Arial" w:hAnsi="Arial" w:cs="Arial"/>
        </w:rPr>
        <w:t>-infected C3H mice</w:t>
      </w:r>
      <w:r w:rsidR="00D5155A" w:rsidRPr="00932B28">
        <w:rPr>
          <w:rFonts w:ascii="Arial" w:hAnsi="Arial" w:cs="Arial"/>
        </w:rPr>
        <w:t xml:space="preserve"> </w:t>
      </w:r>
      <w:r w:rsidR="00EA2735" w:rsidRPr="00932B28">
        <w:rPr>
          <w:rFonts w:ascii="Arial" w:hAnsi="Arial" w:cs="Arial"/>
        </w:rPr>
        <w:t xml:space="preserve">to blood </w:t>
      </w:r>
      <w:r w:rsidR="0076393E" w:rsidRPr="00932B28">
        <w:rPr>
          <w:rFonts w:ascii="Arial" w:hAnsi="Arial" w:cs="Arial"/>
        </w:rPr>
        <w:t xml:space="preserve">from </w:t>
      </w:r>
      <w:r w:rsidR="00EA2735" w:rsidRPr="00932B28">
        <w:rPr>
          <w:rFonts w:ascii="Arial" w:hAnsi="Arial" w:cs="Arial"/>
        </w:rPr>
        <w:t xml:space="preserve">(uninfected) controls </w:t>
      </w:r>
      <w:r w:rsidR="0076393E" w:rsidRPr="00932B28">
        <w:rPr>
          <w:rFonts w:ascii="Arial" w:hAnsi="Arial" w:cs="Arial"/>
        </w:rPr>
        <w:t xml:space="preserve">for </w:t>
      </w:r>
      <w:r w:rsidR="00D5155A" w:rsidRPr="00932B28">
        <w:rPr>
          <w:rFonts w:ascii="Arial" w:hAnsi="Arial" w:cs="Arial"/>
        </w:rPr>
        <w:t>each time point postinfection</w:t>
      </w:r>
      <w:r w:rsidR="003F343C" w:rsidRPr="00932B28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329"/>
        <w:gridCol w:w="1427"/>
        <w:gridCol w:w="1428"/>
        <w:gridCol w:w="1428"/>
        <w:gridCol w:w="1428"/>
        <w:gridCol w:w="1428"/>
        <w:gridCol w:w="1428"/>
        <w:gridCol w:w="1428"/>
        <w:gridCol w:w="1428"/>
      </w:tblGrid>
      <w:tr w:rsidR="00253803" w:rsidRPr="00932B28" w14:paraId="04F17B1E" w14:textId="77777777" w:rsidTr="003658B1">
        <w:tc>
          <w:tcPr>
            <w:tcW w:w="1525" w:type="dxa"/>
            <w:vMerge w:val="restart"/>
          </w:tcPr>
          <w:p w14:paraId="3DBBDDF8" w14:textId="53A677B9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Raman Shift (cm</w:t>
            </w: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2752" w:type="dxa"/>
            <w:gridSpan w:val="9"/>
          </w:tcPr>
          <w:p w14:paraId="73364B3E" w14:textId="7CE7BCE3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Time point postinfection (days)</w:t>
            </w:r>
          </w:p>
        </w:tc>
      </w:tr>
      <w:tr w:rsidR="00253803" w:rsidRPr="00932B28" w14:paraId="6D231389" w14:textId="77777777" w:rsidTr="00104310">
        <w:tc>
          <w:tcPr>
            <w:tcW w:w="1525" w:type="dxa"/>
            <w:vMerge/>
          </w:tcPr>
          <w:p w14:paraId="3F0CEF76" w14:textId="77777777" w:rsidR="00253803" w:rsidRPr="00932B28" w:rsidRDefault="00253803" w:rsidP="00104310">
            <w:pPr>
              <w:pStyle w:val="BodyParagraphIndent"/>
              <w:spacing w:line="240" w:lineRule="auto"/>
              <w:ind w:firstLine="0"/>
              <w:rPr>
                <w:rFonts w:ascii="Arial" w:hAnsi="Arial" w:cs="Arial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6E4B593B" w14:textId="5DFCC252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1427" w:type="dxa"/>
            <w:vAlign w:val="center"/>
          </w:tcPr>
          <w:p w14:paraId="5BAB24B1" w14:textId="44B7AE43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1428" w:type="dxa"/>
            <w:vAlign w:val="center"/>
          </w:tcPr>
          <w:p w14:paraId="4FAB88AB" w14:textId="55A51E73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4</w:t>
            </w:r>
          </w:p>
        </w:tc>
        <w:tc>
          <w:tcPr>
            <w:tcW w:w="1428" w:type="dxa"/>
            <w:vAlign w:val="center"/>
          </w:tcPr>
          <w:p w14:paraId="02A6F752" w14:textId="3A8E0103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21</w:t>
            </w:r>
          </w:p>
        </w:tc>
        <w:tc>
          <w:tcPr>
            <w:tcW w:w="1428" w:type="dxa"/>
            <w:vAlign w:val="center"/>
          </w:tcPr>
          <w:p w14:paraId="5A6AA72E" w14:textId="74C9A4C2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28</w:t>
            </w:r>
          </w:p>
        </w:tc>
        <w:tc>
          <w:tcPr>
            <w:tcW w:w="1428" w:type="dxa"/>
            <w:vAlign w:val="center"/>
          </w:tcPr>
          <w:p w14:paraId="489C77DD" w14:textId="76C28A0E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35</w:t>
            </w:r>
          </w:p>
        </w:tc>
        <w:tc>
          <w:tcPr>
            <w:tcW w:w="1428" w:type="dxa"/>
            <w:vAlign w:val="center"/>
          </w:tcPr>
          <w:p w14:paraId="35AF3632" w14:textId="2037245D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2</w:t>
            </w:r>
          </w:p>
        </w:tc>
        <w:tc>
          <w:tcPr>
            <w:tcW w:w="1428" w:type="dxa"/>
            <w:vAlign w:val="center"/>
          </w:tcPr>
          <w:p w14:paraId="1DBEFEFF" w14:textId="7E7ABF33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9</w:t>
            </w:r>
          </w:p>
        </w:tc>
        <w:tc>
          <w:tcPr>
            <w:tcW w:w="1428" w:type="dxa"/>
            <w:vAlign w:val="center"/>
          </w:tcPr>
          <w:p w14:paraId="43494684" w14:textId="4606094E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56</w:t>
            </w:r>
          </w:p>
        </w:tc>
      </w:tr>
      <w:tr w:rsidR="00253803" w:rsidRPr="00932B28" w14:paraId="4784C45A" w14:textId="77777777" w:rsidTr="00104310">
        <w:tc>
          <w:tcPr>
            <w:tcW w:w="1525" w:type="dxa"/>
            <w:vAlign w:val="center"/>
          </w:tcPr>
          <w:p w14:paraId="75B169F3" w14:textId="305374BA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20</w:t>
            </w:r>
          </w:p>
        </w:tc>
        <w:tc>
          <w:tcPr>
            <w:tcW w:w="1329" w:type="dxa"/>
            <w:vAlign w:val="center"/>
          </w:tcPr>
          <w:p w14:paraId="323A80CB" w14:textId="0CB1C4D6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*</w:t>
            </w:r>
          </w:p>
        </w:tc>
        <w:tc>
          <w:tcPr>
            <w:tcW w:w="1427" w:type="dxa"/>
            <w:vAlign w:val="center"/>
          </w:tcPr>
          <w:p w14:paraId="096BCCC8" w14:textId="1AD9013D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79BD0C1" w14:textId="12113D2E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FA42326" w14:textId="3A64D425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6E55AFF" w14:textId="492B5F64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7E0BB95" w14:textId="1FF751E7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43891FE4" w14:textId="6E0DC4D6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E9942B8" w14:textId="21452F3E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8A18554" w14:textId="76322DC5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53803" w:rsidRPr="00932B28" w14:paraId="19D94AF0" w14:textId="77777777" w:rsidTr="00104310">
        <w:tc>
          <w:tcPr>
            <w:tcW w:w="1525" w:type="dxa"/>
            <w:vAlign w:val="center"/>
          </w:tcPr>
          <w:p w14:paraId="4B6D8C8F" w14:textId="7E12CD02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643</w:t>
            </w:r>
          </w:p>
        </w:tc>
        <w:tc>
          <w:tcPr>
            <w:tcW w:w="1329" w:type="dxa"/>
            <w:vAlign w:val="center"/>
          </w:tcPr>
          <w:p w14:paraId="44B617F3" w14:textId="46AC612A" w:rsidR="00253803" w:rsidRPr="00932B28" w:rsidRDefault="009A0472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 xml:space="preserve">  </w:t>
            </w:r>
            <w:r w:rsidR="00253803" w:rsidRPr="00932B28">
              <w:rPr>
                <w:rFonts w:ascii="Arial" w:eastAsia="Times New Roman" w:hAnsi="Arial" w:cs="Arial"/>
                <w:color w:val="000000"/>
                <w:szCs w:val="24"/>
              </w:rPr>
              <w:t>Y**</w:t>
            </w:r>
          </w:p>
        </w:tc>
        <w:tc>
          <w:tcPr>
            <w:tcW w:w="1427" w:type="dxa"/>
            <w:vAlign w:val="center"/>
          </w:tcPr>
          <w:p w14:paraId="18C1A27E" w14:textId="37ED9E48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7836DC0" w14:textId="31DDF10C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8163E82" w14:textId="2A751860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868E050" w14:textId="6934EB7F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A7223CC" w14:textId="2E3B5210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7D40E91" w14:textId="34C7EB02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D3FB921" w14:textId="748F723B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0ADE28F" w14:textId="3E1E3EB7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53803" w:rsidRPr="00932B28" w14:paraId="21D181FC" w14:textId="77777777" w:rsidTr="00104310">
        <w:tc>
          <w:tcPr>
            <w:tcW w:w="1525" w:type="dxa"/>
            <w:vAlign w:val="center"/>
          </w:tcPr>
          <w:p w14:paraId="401C9B80" w14:textId="2958C0EF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745</w:t>
            </w:r>
          </w:p>
        </w:tc>
        <w:tc>
          <w:tcPr>
            <w:tcW w:w="1329" w:type="dxa"/>
            <w:vAlign w:val="center"/>
          </w:tcPr>
          <w:p w14:paraId="24864DD3" w14:textId="4CEE4B1E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4F6466B3" w14:textId="6CC4A3E0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9C4D311" w14:textId="4ECFAA61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EE21E8C" w14:textId="0FC83B8F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3BAC5DC" w14:textId="0FA19B25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F45836E" w14:textId="45C984C7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8CFEC34" w14:textId="5EF791D2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BA5472E" w14:textId="5AA202B9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EA883B4" w14:textId="144F6075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53803" w:rsidRPr="00932B28" w14:paraId="02CF6520" w14:textId="77777777" w:rsidTr="00104310">
        <w:tc>
          <w:tcPr>
            <w:tcW w:w="1525" w:type="dxa"/>
            <w:vAlign w:val="center"/>
          </w:tcPr>
          <w:p w14:paraId="7D74621B" w14:textId="44341589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874</w:t>
            </w:r>
          </w:p>
        </w:tc>
        <w:tc>
          <w:tcPr>
            <w:tcW w:w="1329" w:type="dxa"/>
            <w:vAlign w:val="center"/>
          </w:tcPr>
          <w:p w14:paraId="74E4A389" w14:textId="1D2B08FB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0262B72F" w14:textId="1704415B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01A35A8" w14:textId="194BEE11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8892EA0" w14:textId="10F8C9E3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1CE6A45" w14:textId="3365B66C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6CFB11B" w14:textId="60142679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8CA430E" w14:textId="0014D69D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27B5FA9" w14:textId="3A79F2AB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2117557" w14:textId="735F5559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53803" w:rsidRPr="00932B28" w14:paraId="16AB1A81" w14:textId="77777777" w:rsidTr="00104310">
        <w:tc>
          <w:tcPr>
            <w:tcW w:w="1525" w:type="dxa"/>
            <w:vAlign w:val="center"/>
          </w:tcPr>
          <w:p w14:paraId="696730EC" w14:textId="2B5A2CE5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973</w:t>
            </w:r>
          </w:p>
        </w:tc>
        <w:tc>
          <w:tcPr>
            <w:tcW w:w="1329" w:type="dxa"/>
            <w:vAlign w:val="center"/>
          </w:tcPr>
          <w:p w14:paraId="36CCC5B3" w14:textId="3D7926E2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7" w:type="dxa"/>
            <w:vAlign w:val="center"/>
          </w:tcPr>
          <w:p w14:paraId="68C92716" w14:textId="6BD56FD6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7ED66A4" w14:textId="7630465F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987476B" w14:textId="35089E6D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5CBA34C" w14:textId="26B29570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404462C4" w14:textId="2C1BBB5C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A8DCFF9" w14:textId="3EEF91D0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4D7043F8" w14:textId="07B9A6CB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6EC69FE" w14:textId="78405F22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53803" w:rsidRPr="00932B28" w14:paraId="7B19A1C3" w14:textId="77777777" w:rsidTr="00104310">
        <w:tc>
          <w:tcPr>
            <w:tcW w:w="1525" w:type="dxa"/>
            <w:vAlign w:val="center"/>
          </w:tcPr>
          <w:p w14:paraId="3D24898D" w14:textId="588E8DB1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008</w:t>
            </w:r>
          </w:p>
        </w:tc>
        <w:tc>
          <w:tcPr>
            <w:tcW w:w="1329" w:type="dxa"/>
            <w:vAlign w:val="center"/>
          </w:tcPr>
          <w:p w14:paraId="3DBDB306" w14:textId="6FDEA055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3189CDFD" w14:textId="4AB9BF56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EB03077" w14:textId="52EE13CB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83FF8A2" w14:textId="127A2C83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6932298E" w14:textId="740A684A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44710A19" w14:textId="4E4FE2C2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3F9D2EEF" w14:textId="69BAFA53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C1E561A" w14:textId="452237CA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2D9DDAB" w14:textId="4CC320F7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53803" w:rsidRPr="00932B28" w14:paraId="77B4A161" w14:textId="77777777" w:rsidTr="00104310">
        <w:tc>
          <w:tcPr>
            <w:tcW w:w="1525" w:type="dxa"/>
            <w:vAlign w:val="center"/>
          </w:tcPr>
          <w:p w14:paraId="215FC256" w14:textId="74D482BD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249</w:t>
            </w:r>
          </w:p>
        </w:tc>
        <w:tc>
          <w:tcPr>
            <w:tcW w:w="1329" w:type="dxa"/>
            <w:vAlign w:val="center"/>
          </w:tcPr>
          <w:p w14:paraId="71AF1775" w14:textId="17A872CA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6523E8E0" w14:textId="3448790A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DA9BF81" w14:textId="5B583D50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4248171" w14:textId="6335073E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786B420" w14:textId="0463C5EB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5B914EE" w14:textId="02AC8D89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864B81E" w14:textId="30BE66FC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AF81F94" w14:textId="13819D74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4BE051F2" w14:textId="6E8235B1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53803" w:rsidRPr="00932B28" w14:paraId="77D3137A" w14:textId="77777777" w:rsidTr="00104310">
        <w:tc>
          <w:tcPr>
            <w:tcW w:w="1525" w:type="dxa"/>
            <w:vAlign w:val="center"/>
          </w:tcPr>
          <w:p w14:paraId="679FF8BA" w14:textId="1452BD3E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351</w:t>
            </w:r>
          </w:p>
        </w:tc>
        <w:tc>
          <w:tcPr>
            <w:tcW w:w="1329" w:type="dxa"/>
            <w:vAlign w:val="center"/>
          </w:tcPr>
          <w:p w14:paraId="7F15E663" w14:textId="4532A367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7" w:type="dxa"/>
            <w:vAlign w:val="center"/>
          </w:tcPr>
          <w:p w14:paraId="0634569C" w14:textId="42B382E1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0EB4EDA" w14:textId="7BB0D11E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E3CD32A" w14:textId="495374DE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E7DE784" w14:textId="21B743FD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F27BD7F" w14:textId="0EB80480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29D856E" w14:textId="44914FD5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2014B411" w14:textId="15B0741A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54CA141" w14:textId="2D62B521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</w:tr>
      <w:tr w:rsidR="00253803" w:rsidRPr="00932B28" w14:paraId="4D1C2401" w14:textId="77777777" w:rsidTr="00104310">
        <w:tc>
          <w:tcPr>
            <w:tcW w:w="1525" w:type="dxa"/>
            <w:vAlign w:val="center"/>
          </w:tcPr>
          <w:p w14:paraId="779F197E" w14:textId="3ECB88DB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394</w:t>
            </w:r>
          </w:p>
        </w:tc>
        <w:tc>
          <w:tcPr>
            <w:tcW w:w="1329" w:type="dxa"/>
            <w:vAlign w:val="center"/>
          </w:tcPr>
          <w:p w14:paraId="2DA1DF73" w14:textId="214E198B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36060F2D" w14:textId="4C36B71F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181075E" w14:textId="6A1C00FE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E0468B4" w14:textId="4F5EFD38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A31AD23" w14:textId="0A252B3C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1ECBF959" w14:textId="4EF840C3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22998D0" w14:textId="24D959E0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0D80FFE" w14:textId="4159A278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BEA7876" w14:textId="26BAA2FF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</w:tr>
      <w:tr w:rsidR="00253803" w:rsidRPr="00932B28" w14:paraId="62478C81" w14:textId="77777777" w:rsidTr="00104310">
        <w:tc>
          <w:tcPr>
            <w:tcW w:w="1525" w:type="dxa"/>
            <w:vAlign w:val="center"/>
          </w:tcPr>
          <w:p w14:paraId="4B9E0BBC" w14:textId="610BDC76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426</w:t>
            </w:r>
          </w:p>
        </w:tc>
        <w:tc>
          <w:tcPr>
            <w:tcW w:w="1329" w:type="dxa"/>
            <w:vAlign w:val="center"/>
          </w:tcPr>
          <w:p w14:paraId="09350F2E" w14:textId="1F15942E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5394100E" w14:textId="19E25F1D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238D9B3" w14:textId="1C678A11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0A04A875" w14:textId="4B28804C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FBF50DD" w14:textId="6BCEC071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98E2F9D" w14:textId="75B9B146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EC5614A" w14:textId="6FD2BEF1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5324A1E" w14:textId="02F40EC7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5525304" w14:textId="67E79912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53803" w:rsidRPr="00932B28" w14:paraId="6087B0E3" w14:textId="77777777" w:rsidTr="00104310">
        <w:tc>
          <w:tcPr>
            <w:tcW w:w="1525" w:type="dxa"/>
            <w:vAlign w:val="center"/>
          </w:tcPr>
          <w:p w14:paraId="6DE618B6" w14:textId="3AE82AE6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454</w:t>
            </w:r>
          </w:p>
        </w:tc>
        <w:tc>
          <w:tcPr>
            <w:tcW w:w="1329" w:type="dxa"/>
            <w:vAlign w:val="center"/>
          </w:tcPr>
          <w:p w14:paraId="2F4EF4E1" w14:textId="77C27E7C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031531D6" w14:textId="7B7B5F71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F2586E7" w14:textId="470970C1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DB5338C" w14:textId="50377BF2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6B87545A" w14:textId="7B9AD8F7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41BC0060" w14:textId="7E8264B4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4672A21" w14:textId="6B5E39A9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4C82A39" w14:textId="18D6F45E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E08BEAC" w14:textId="09698A40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53803" w:rsidRPr="00932B28" w14:paraId="67C7E03B" w14:textId="77777777" w:rsidTr="00104310">
        <w:tc>
          <w:tcPr>
            <w:tcW w:w="1525" w:type="dxa"/>
            <w:vAlign w:val="center"/>
          </w:tcPr>
          <w:p w14:paraId="5099DD97" w14:textId="30E97365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540</w:t>
            </w:r>
          </w:p>
        </w:tc>
        <w:tc>
          <w:tcPr>
            <w:tcW w:w="1329" w:type="dxa"/>
            <w:vAlign w:val="center"/>
          </w:tcPr>
          <w:p w14:paraId="39D6BDA0" w14:textId="06FCC1BC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7E357FCF" w14:textId="29A10D2F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65751C7C" w14:textId="22838D48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8D2BDA7" w14:textId="2BCFC864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27C28C22" w14:textId="5D4777DF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D86AD5F" w14:textId="19CE9429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2B5F81E" w14:textId="25169CD2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9FC723C" w14:textId="6F8AF968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4B751BE" w14:textId="418EF1CF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53803" w:rsidRPr="00932B28" w14:paraId="1A854427" w14:textId="77777777" w:rsidTr="00104310">
        <w:tc>
          <w:tcPr>
            <w:tcW w:w="1525" w:type="dxa"/>
            <w:vAlign w:val="center"/>
          </w:tcPr>
          <w:p w14:paraId="79F21B16" w14:textId="23DF62C0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592</w:t>
            </w:r>
          </w:p>
        </w:tc>
        <w:tc>
          <w:tcPr>
            <w:tcW w:w="1329" w:type="dxa"/>
            <w:vAlign w:val="center"/>
          </w:tcPr>
          <w:p w14:paraId="58060B29" w14:textId="4BDC1D57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7AE6FA95" w14:textId="565E7848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A282C67" w14:textId="01394EA8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423C3213" w14:textId="0E8B371C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A59E7C2" w14:textId="0DCDE9DE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61CC3B0" w14:textId="2F91AD92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88BF1FC" w14:textId="02BC99EA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4BCF091E" w14:textId="18695601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609DA30E" w14:textId="1C1511BD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53803" w:rsidRPr="00932B28" w14:paraId="6FEE56A5" w14:textId="77777777" w:rsidTr="00104310">
        <w:tc>
          <w:tcPr>
            <w:tcW w:w="1525" w:type="dxa"/>
            <w:vAlign w:val="center"/>
          </w:tcPr>
          <w:p w14:paraId="05944D82" w14:textId="6F563651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627</w:t>
            </w:r>
          </w:p>
        </w:tc>
        <w:tc>
          <w:tcPr>
            <w:tcW w:w="1329" w:type="dxa"/>
            <w:vAlign w:val="center"/>
          </w:tcPr>
          <w:p w14:paraId="256E36B1" w14:textId="596EC1E4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1034DC33" w14:textId="09111ED3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6F05755" w14:textId="70D833B4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D534AAB" w14:textId="3144834B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F646673" w14:textId="2C6D9450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9BB2BEF" w14:textId="02DF8028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C9147B8" w14:textId="53442FC2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C7913CB" w14:textId="79E90C47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BF92432" w14:textId="7C88F8B9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</w:tr>
      <w:tr w:rsidR="00253803" w:rsidRPr="00932B28" w14:paraId="265DE171" w14:textId="77777777" w:rsidTr="00104310">
        <w:tc>
          <w:tcPr>
            <w:tcW w:w="1525" w:type="dxa"/>
            <w:vAlign w:val="center"/>
          </w:tcPr>
          <w:p w14:paraId="257EF8E5" w14:textId="73FD6F82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782</w:t>
            </w:r>
          </w:p>
        </w:tc>
        <w:tc>
          <w:tcPr>
            <w:tcW w:w="1329" w:type="dxa"/>
            <w:vAlign w:val="center"/>
          </w:tcPr>
          <w:p w14:paraId="131F33E6" w14:textId="447A5689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2F16B5B4" w14:textId="24569CD7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545883E" w14:textId="29CB9A21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78881CD" w14:textId="02E4BC68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AE84FB1" w14:textId="1C1CA226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D46184E" w14:textId="11854069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051F74D5" w14:textId="4004B3E4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22D1B2AC" w14:textId="0F761111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1C0392A" w14:textId="3F79677B" w:rsidR="00253803" w:rsidRPr="00932B28" w:rsidRDefault="00253803" w:rsidP="00104310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DD139D" w:rsidRPr="00932B28" w14:paraId="5F73D7DF" w14:textId="77777777" w:rsidTr="00253803">
        <w:tc>
          <w:tcPr>
            <w:tcW w:w="1525" w:type="dxa"/>
            <w:vAlign w:val="center"/>
          </w:tcPr>
          <w:p w14:paraId="2F7EAEB8" w14:textId="59C599BB" w:rsidR="00DD139D" w:rsidRPr="00932B28" w:rsidRDefault="00DD139D" w:rsidP="00DD139D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Total number of significant peaks</w:t>
            </w:r>
          </w:p>
        </w:tc>
        <w:tc>
          <w:tcPr>
            <w:tcW w:w="1329" w:type="dxa"/>
            <w:vAlign w:val="center"/>
          </w:tcPr>
          <w:p w14:paraId="2A019FD6" w14:textId="6CF24511" w:rsidR="00DD139D" w:rsidRPr="00932B28" w:rsidRDefault="00DD139D" w:rsidP="00DD139D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  <w:tc>
          <w:tcPr>
            <w:tcW w:w="1427" w:type="dxa"/>
            <w:vAlign w:val="center"/>
          </w:tcPr>
          <w:p w14:paraId="1B5DAA2A" w14:textId="25509390" w:rsidR="00DD139D" w:rsidRPr="00932B28" w:rsidRDefault="00DD139D" w:rsidP="00DD139D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4</w:t>
            </w:r>
          </w:p>
        </w:tc>
        <w:tc>
          <w:tcPr>
            <w:tcW w:w="1428" w:type="dxa"/>
            <w:vAlign w:val="center"/>
          </w:tcPr>
          <w:p w14:paraId="7355C36E" w14:textId="1F39D4DB" w:rsidR="00DD139D" w:rsidRPr="00932B28" w:rsidRDefault="00DD139D" w:rsidP="00DD139D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4</w:t>
            </w:r>
          </w:p>
        </w:tc>
        <w:tc>
          <w:tcPr>
            <w:tcW w:w="1428" w:type="dxa"/>
            <w:vAlign w:val="center"/>
          </w:tcPr>
          <w:p w14:paraId="3C373950" w14:textId="08A78B5C" w:rsidR="00DD139D" w:rsidRPr="00932B28" w:rsidRDefault="00DD139D" w:rsidP="00DD139D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  <w:tc>
          <w:tcPr>
            <w:tcW w:w="1428" w:type="dxa"/>
            <w:vAlign w:val="center"/>
          </w:tcPr>
          <w:p w14:paraId="2D9E90B3" w14:textId="1E9A0BEF" w:rsidR="00DD139D" w:rsidRPr="00932B28" w:rsidRDefault="00DD139D" w:rsidP="00DD139D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3</w:t>
            </w:r>
          </w:p>
        </w:tc>
        <w:tc>
          <w:tcPr>
            <w:tcW w:w="1428" w:type="dxa"/>
            <w:vAlign w:val="center"/>
          </w:tcPr>
          <w:p w14:paraId="3721E650" w14:textId="16C89C8E" w:rsidR="00DD139D" w:rsidRPr="00932B28" w:rsidRDefault="00DD139D" w:rsidP="00DD139D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3</w:t>
            </w:r>
          </w:p>
        </w:tc>
        <w:tc>
          <w:tcPr>
            <w:tcW w:w="1428" w:type="dxa"/>
            <w:vAlign w:val="center"/>
          </w:tcPr>
          <w:p w14:paraId="2A8D6940" w14:textId="292AA710" w:rsidR="00DD139D" w:rsidRPr="00932B28" w:rsidRDefault="00DD139D" w:rsidP="00DD139D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3</w:t>
            </w:r>
          </w:p>
        </w:tc>
        <w:tc>
          <w:tcPr>
            <w:tcW w:w="1428" w:type="dxa"/>
            <w:vAlign w:val="center"/>
          </w:tcPr>
          <w:p w14:paraId="0E0B7C18" w14:textId="6457E27C" w:rsidR="00DD139D" w:rsidRPr="00932B28" w:rsidRDefault="00DD139D" w:rsidP="00DD139D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4</w:t>
            </w:r>
          </w:p>
        </w:tc>
        <w:tc>
          <w:tcPr>
            <w:tcW w:w="1428" w:type="dxa"/>
            <w:vAlign w:val="center"/>
          </w:tcPr>
          <w:p w14:paraId="69A44EE7" w14:textId="1A988870" w:rsidR="00DD139D" w:rsidRPr="00932B28" w:rsidRDefault="00DD139D" w:rsidP="00DD139D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</w:tr>
    </w:tbl>
    <w:p w14:paraId="037791AA" w14:textId="315216FC" w:rsidR="001C35AA" w:rsidRPr="00932B28" w:rsidRDefault="001C35AA" w:rsidP="00104310">
      <w:pPr>
        <w:spacing w:line="360" w:lineRule="auto"/>
        <w:rPr>
          <w:rFonts w:ascii="Arial" w:hAnsi="Arial" w:cs="Arial"/>
        </w:rPr>
      </w:pPr>
      <w:r w:rsidRPr="00932B28">
        <w:rPr>
          <w:rFonts w:ascii="Arial" w:hAnsi="Arial" w:cs="Arial"/>
        </w:rPr>
        <w:t xml:space="preserve">*N </w:t>
      </w:r>
      <w:r w:rsidR="00483917" w:rsidRPr="00932B28">
        <w:rPr>
          <w:rFonts w:ascii="Arial" w:hAnsi="Arial" w:cs="Arial"/>
        </w:rPr>
        <w:t xml:space="preserve">indicates </w:t>
      </w:r>
      <w:r w:rsidRPr="00932B28">
        <w:rPr>
          <w:rFonts w:ascii="Arial" w:hAnsi="Arial" w:cs="Arial"/>
        </w:rPr>
        <w:t xml:space="preserve">the peaks that are not statistically significant. </w:t>
      </w:r>
    </w:p>
    <w:p w14:paraId="6ADDB76B" w14:textId="45713C1C" w:rsidR="00C435B1" w:rsidRPr="00932B28" w:rsidRDefault="001C35AA" w:rsidP="00104310">
      <w:pPr>
        <w:spacing w:line="360" w:lineRule="auto"/>
        <w:rPr>
          <w:rFonts w:ascii="Arial" w:hAnsi="Arial" w:cs="Arial"/>
          <w:i/>
          <w:iCs/>
        </w:rPr>
      </w:pPr>
      <w:r w:rsidRPr="00932B28">
        <w:rPr>
          <w:rFonts w:ascii="Arial" w:hAnsi="Arial" w:cs="Arial"/>
        </w:rPr>
        <w:t xml:space="preserve">**Y </w:t>
      </w:r>
      <w:r w:rsidR="00483917" w:rsidRPr="00932B28">
        <w:rPr>
          <w:rFonts w:ascii="Arial" w:hAnsi="Arial" w:cs="Arial"/>
        </w:rPr>
        <w:t xml:space="preserve">indicates </w:t>
      </w:r>
      <w:r w:rsidRPr="00932B28">
        <w:rPr>
          <w:rFonts w:ascii="Arial" w:hAnsi="Arial" w:cs="Arial"/>
        </w:rPr>
        <w:t>statistically significant peaks.</w:t>
      </w:r>
    </w:p>
    <w:p w14:paraId="66E36C93" w14:textId="3DC92629" w:rsidR="00253803" w:rsidRPr="00932B28" w:rsidRDefault="00253803" w:rsidP="00425E97">
      <w:pPr>
        <w:spacing w:after="160" w:line="259" w:lineRule="auto"/>
        <w:ind w:firstLine="1350"/>
        <w:rPr>
          <w:rFonts w:ascii="Arial" w:hAnsi="Arial" w:cs="Arial"/>
          <w:i/>
          <w:iCs/>
        </w:rPr>
      </w:pPr>
    </w:p>
    <w:p w14:paraId="463E773F" w14:textId="41FA4EA3" w:rsidR="00C2664D" w:rsidRPr="00932B28" w:rsidRDefault="00C2664D" w:rsidP="00C2664D">
      <w:pPr>
        <w:pStyle w:val="CaptionTableTitles"/>
        <w:jc w:val="left"/>
        <w:rPr>
          <w:rFonts w:ascii="Arial" w:hAnsi="Arial" w:cs="Arial"/>
          <w:b/>
          <w:bCs/>
          <w:i w:val="0"/>
          <w:iCs w:val="0"/>
          <w:sz w:val="24"/>
          <w:szCs w:val="24"/>
        </w:rPr>
      </w:pPr>
      <w:r w:rsidRPr="00932B28">
        <w:rPr>
          <w:rFonts w:ascii="Arial" w:hAnsi="Arial" w:cs="Arial"/>
          <w:b/>
          <w:bCs/>
          <w:i w:val="0"/>
          <w:iCs w:val="0"/>
          <w:sz w:val="24"/>
          <w:szCs w:val="24"/>
        </w:rPr>
        <w:lastRenderedPageBreak/>
        <w:t>Table S</w:t>
      </w:r>
      <w:r w:rsidR="00185290">
        <w:rPr>
          <w:rFonts w:ascii="Arial" w:hAnsi="Arial" w:cs="Arial"/>
          <w:b/>
          <w:bCs/>
          <w:i w:val="0"/>
          <w:iCs w:val="0"/>
          <w:sz w:val="24"/>
          <w:szCs w:val="24"/>
        </w:rPr>
        <w:t>3</w:t>
      </w:r>
      <w:r w:rsidRPr="00932B28">
        <w:rPr>
          <w:rFonts w:ascii="Arial" w:hAnsi="Arial" w:cs="Arial"/>
          <w:b/>
          <w:bCs/>
          <w:i w:val="0"/>
          <w:iCs w:val="0"/>
          <w:sz w:val="24"/>
          <w:szCs w:val="24"/>
        </w:rPr>
        <w:t>.</w:t>
      </w:r>
      <w:r w:rsidRPr="00932B28">
        <w:rPr>
          <w:rFonts w:ascii="Arial" w:hAnsi="Arial" w:cs="Arial"/>
          <w:i w:val="0"/>
          <w:iCs w:val="0"/>
          <w:sz w:val="24"/>
          <w:szCs w:val="24"/>
        </w:rPr>
        <w:t xml:space="preserve"> </w:t>
      </w:r>
      <w:r w:rsidRPr="00932B28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The ANOVA results of the peaks used by the models comparing blood from </w:t>
      </w:r>
      <w:r w:rsidRPr="00932B28">
        <w:rPr>
          <w:rFonts w:ascii="Arial" w:hAnsi="Arial" w:cs="Arial"/>
          <w:b/>
          <w:bCs/>
          <w:sz w:val="24"/>
          <w:szCs w:val="24"/>
        </w:rPr>
        <w:t xml:space="preserve">B. afzelii </w:t>
      </w:r>
      <w:proofErr w:type="spellStart"/>
      <w:r w:rsidRPr="00932B28">
        <w:rPr>
          <w:rFonts w:ascii="Arial" w:hAnsi="Arial" w:cs="Arial"/>
          <w:b/>
          <w:bCs/>
          <w:i w:val="0"/>
          <w:iCs w:val="0"/>
          <w:sz w:val="24"/>
          <w:szCs w:val="24"/>
        </w:rPr>
        <w:t>PGau</w:t>
      </w:r>
      <w:proofErr w:type="spellEnd"/>
      <w:r w:rsidRPr="00932B28">
        <w:rPr>
          <w:rFonts w:ascii="Arial" w:hAnsi="Arial" w:cs="Arial"/>
          <w:b/>
          <w:bCs/>
          <w:i w:val="0"/>
          <w:iCs w:val="0"/>
          <w:sz w:val="24"/>
          <w:szCs w:val="24"/>
        </w:rPr>
        <w:t>-infected C3H mice to blood from (uninfected) controls for each time point postinf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329"/>
        <w:gridCol w:w="1427"/>
        <w:gridCol w:w="1428"/>
        <w:gridCol w:w="1428"/>
        <w:gridCol w:w="1428"/>
        <w:gridCol w:w="1428"/>
        <w:gridCol w:w="1428"/>
        <w:gridCol w:w="1428"/>
        <w:gridCol w:w="1428"/>
      </w:tblGrid>
      <w:tr w:rsidR="00284E52" w:rsidRPr="00932B28" w14:paraId="7F1A3C19" w14:textId="77777777" w:rsidTr="00751225">
        <w:tc>
          <w:tcPr>
            <w:tcW w:w="1525" w:type="dxa"/>
            <w:vMerge w:val="restart"/>
          </w:tcPr>
          <w:p w14:paraId="235C8ACE" w14:textId="77777777" w:rsidR="00284E52" w:rsidRPr="00932B28" w:rsidRDefault="00284E52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Raman Shift (cm</w:t>
            </w: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2752" w:type="dxa"/>
            <w:gridSpan w:val="9"/>
          </w:tcPr>
          <w:p w14:paraId="3045C16D" w14:textId="77777777" w:rsidR="00284E52" w:rsidRPr="00932B28" w:rsidRDefault="00284E52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Time point postinfection (days)</w:t>
            </w:r>
          </w:p>
        </w:tc>
      </w:tr>
      <w:tr w:rsidR="00284E52" w:rsidRPr="00932B28" w14:paraId="5E5F705F" w14:textId="77777777" w:rsidTr="00751225">
        <w:tc>
          <w:tcPr>
            <w:tcW w:w="1525" w:type="dxa"/>
            <w:vMerge/>
          </w:tcPr>
          <w:p w14:paraId="2C80928E" w14:textId="77777777" w:rsidR="00284E52" w:rsidRPr="00932B28" w:rsidRDefault="00284E52" w:rsidP="00751225">
            <w:pPr>
              <w:pStyle w:val="BodyParagraphIndent"/>
              <w:spacing w:line="240" w:lineRule="auto"/>
              <w:ind w:firstLine="0"/>
              <w:rPr>
                <w:rFonts w:ascii="Arial" w:hAnsi="Arial" w:cs="Arial"/>
                <w:szCs w:val="24"/>
              </w:rPr>
            </w:pPr>
          </w:p>
        </w:tc>
        <w:tc>
          <w:tcPr>
            <w:tcW w:w="1329" w:type="dxa"/>
            <w:vAlign w:val="center"/>
          </w:tcPr>
          <w:p w14:paraId="5B8314A5" w14:textId="77777777" w:rsidR="00284E52" w:rsidRPr="00932B28" w:rsidRDefault="00284E52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1427" w:type="dxa"/>
            <w:vAlign w:val="center"/>
          </w:tcPr>
          <w:p w14:paraId="4EBBED96" w14:textId="77777777" w:rsidR="00284E52" w:rsidRPr="00932B28" w:rsidRDefault="00284E52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1428" w:type="dxa"/>
            <w:vAlign w:val="center"/>
          </w:tcPr>
          <w:p w14:paraId="1A965FB2" w14:textId="77777777" w:rsidR="00284E52" w:rsidRPr="00932B28" w:rsidRDefault="00284E52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4</w:t>
            </w:r>
          </w:p>
        </w:tc>
        <w:tc>
          <w:tcPr>
            <w:tcW w:w="1428" w:type="dxa"/>
            <w:vAlign w:val="center"/>
          </w:tcPr>
          <w:p w14:paraId="15E1FF17" w14:textId="77777777" w:rsidR="00284E52" w:rsidRPr="00932B28" w:rsidRDefault="00284E52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21</w:t>
            </w:r>
          </w:p>
        </w:tc>
        <w:tc>
          <w:tcPr>
            <w:tcW w:w="1428" w:type="dxa"/>
            <w:vAlign w:val="center"/>
          </w:tcPr>
          <w:p w14:paraId="1A03DD84" w14:textId="77777777" w:rsidR="00284E52" w:rsidRPr="00932B28" w:rsidRDefault="00284E52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28</w:t>
            </w:r>
          </w:p>
        </w:tc>
        <w:tc>
          <w:tcPr>
            <w:tcW w:w="1428" w:type="dxa"/>
            <w:vAlign w:val="center"/>
          </w:tcPr>
          <w:p w14:paraId="2155C15C" w14:textId="77777777" w:rsidR="00284E52" w:rsidRPr="00932B28" w:rsidRDefault="00284E52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35</w:t>
            </w:r>
          </w:p>
        </w:tc>
        <w:tc>
          <w:tcPr>
            <w:tcW w:w="1428" w:type="dxa"/>
            <w:vAlign w:val="center"/>
          </w:tcPr>
          <w:p w14:paraId="71E7A6EF" w14:textId="77777777" w:rsidR="00284E52" w:rsidRPr="00932B28" w:rsidRDefault="00284E52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2</w:t>
            </w:r>
          </w:p>
        </w:tc>
        <w:tc>
          <w:tcPr>
            <w:tcW w:w="1428" w:type="dxa"/>
            <w:vAlign w:val="center"/>
          </w:tcPr>
          <w:p w14:paraId="5EFC07B9" w14:textId="77777777" w:rsidR="00284E52" w:rsidRPr="00932B28" w:rsidRDefault="00284E52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9</w:t>
            </w:r>
          </w:p>
        </w:tc>
        <w:tc>
          <w:tcPr>
            <w:tcW w:w="1428" w:type="dxa"/>
            <w:vAlign w:val="center"/>
          </w:tcPr>
          <w:p w14:paraId="05C12970" w14:textId="77777777" w:rsidR="00284E52" w:rsidRPr="00932B28" w:rsidRDefault="00284E52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56</w:t>
            </w:r>
          </w:p>
        </w:tc>
      </w:tr>
      <w:tr w:rsidR="00284E52" w:rsidRPr="00932B28" w14:paraId="78B3DABB" w14:textId="77777777" w:rsidTr="00751225">
        <w:tc>
          <w:tcPr>
            <w:tcW w:w="1525" w:type="dxa"/>
            <w:vAlign w:val="center"/>
          </w:tcPr>
          <w:p w14:paraId="0E66DFAE" w14:textId="777777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20</w:t>
            </w:r>
          </w:p>
        </w:tc>
        <w:tc>
          <w:tcPr>
            <w:tcW w:w="1329" w:type="dxa"/>
            <w:vAlign w:val="center"/>
          </w:tcPr>
          <w:p w14:paraId="1B9FD0A8" w14:textId="017D489E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 xml:space="preserve"> Y</w:t>
            </w:r>
            <w:r w:rsidRPr="00932B28">
              <w:rPr>
                <w:rFonts w:ascii="Arial" w:hAnsi="Arial" w:cs="Arial"/>
                <w:szCs w:val="24"/>
              </w:rPr>
              <w:t>*</w:t>
            </w:r>
          </w:p>
        </w:tc>
        <w:tc>
          <w:tcPr>
            <w:tcW w:w="1427" w:type="dxa"/>
            <w:vAlign w:val="center"/>
          </w:tcPr>
          <w:p w14:paraId="5D148A95" w14:textId="633CAD75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8154FE4" w14:textId="44D24530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4A6CEE5" w14:textId="2B6F6873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E5C04C6" w14:textId="5D3A5609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B301B1C" w14:textId="7C80E986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F8CF2B0" w14:textId="254F8EDD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D472AE5" w14:textId="465CF93F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E456EAD" w14:textId="6AAA98E5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84E52" w:rsidRPr="00932B28" w14:paraId="00986CDD" w14:textId="77777777" w:rsidTr="00751225">
        <w:tc>
          <w:tcPr>
            <w:tcW w:w="1525" w:type="dxa"/>
            <w:vAlign w:val="center"/>
          </w:tcPr>
          <w:p w14:paraId="26DB29C0" w14:textId="777777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643</w:t>
            </w:r>
          </w:p>
        </w:tc>
        <w:tc>
          <w:tcPr>
            <w:tcW w:w="1329" w:type="dxa"/>
            <w:vAlign w:val="center"/>
          </w:tcPr>
          <w:p w14:paraId="40DD814B" w14:textId="72E743F9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0CB5EC39" w14:textId="60FC8251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A33EF3E" w14:textId="3DD7651E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56E01A0" w14:textId="73B3B821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8414ABE" w14:textId="67C0BF68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BDD18FE" w14:textId="75D25B50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C148412" w14:textId="5B53D26B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A1B5812" w14:textId="06B80981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60E607D" w14:textId="1244BD76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84E52" w:rsidRPr="00932B28" w14:paraId="613FE882" w14:textId="77777777" w:rsidTr="00751225">
        <w:tc>
          <w:tcPr>
            <w:tcW w:w="1525" w:type="dxa"/>
            <w:vAlign w:val="center"/>
          </w:tcPr>
          <w:p w14:paraId="7294F867" w14:textId="777777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745</w:t>
            </w:r>
          </w:p>
        </w:tc>
        <w:tc>
          <w:tcPr>
            <w:tcW w:w="1329" w:type="dxa"/>
            <w:vAlign w:val="center"/>
          </w:tcPr>
          <w:p w14:paraId="580A885F" w14:textId="15BA77E8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271E7AC2" w14:textId="0A34C411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7581A93" w14:textId="64ECB934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A0058C9" w14:textId="0E2A4D50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A5AF9A0" w14:textId="6A3D6552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F274A76" w14:textId="49A51A7C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1607AD1" w14:textId="3CC13623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D5477C6" w14:textId="42C4F809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7C83A438" w14:textId="686DDB28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84E52" w:rsidRPr="00932B28" w14:paraId="4984167A" w14:textId="77777777" w:rsidTr="00751225">
        <w:tc>
          <w:tcPr>
            <w:tcW w:w="1525" w:type="dxa"/>
            <w:vAlign w:val="center"/>
          </w:tcPr>
          <w:p w14:paraId="6BC7C048" w14:textId="777777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874</w:t>
            </w:r>
          </w:p>
        </w:tc>
        <w:tc>
          <w:tcPr>
            <w:tcW w:w="1329" w:type="dxa"/>
            <w:vAlign w:val="center"/>
          </w:tcPr>
          <w:p w14:paraId="69286A10" w14:textId="3C01AD0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4E79D4D5" w14:textId="6BB4EB83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2E6D43C" w14:textId="457CFD3C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C68C801" w14:textId="48A7E1DC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ACDAFC5" w14:textId="2665221F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FDCF77F" w14:textId="3551DCEE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B0FC8A8" w14:textId="1FBD0EC0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791C940" w14:textId="1524103E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EE24528" w14:textId="5DED3289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84E52" w:rsidRPr="00932B28" w14:paraId="2E1D90DE" w14:textId="77777777" w:rsidTr="00751225">
        <w:tc>
          <w:tcPr>
            <w:tcW w:w="1525" w:type="dxa"/>
            <w:vAlign w:val="center"/>
          </w:tcPr>
          <w:p w14:paraId="6B5F2567" w14:textId="777777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973</w:t>
            </w:r>
          </w:p>
        </w:tc>
        <w:tc>
          <w:tcPr>
            <w:tcW w:w="1329" w:type="dxa"/>
            <w:vAlign w:val="center"/>
          </w:tcPr>
          <w:p w14:paraId="3C2ACD84" w14:textId="77C48EE0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 xml:space="preserve">  </w:t>
            </w:r>
            <w:r w:rsidR="008D5D13" w:rsidRPr="00932B28">
              <w:rPr>
                <w:rFonts w:ascii="Arial" w:eastAsia="Times New Roman" w:hAnsi="Arial" w:cs="Arial"/>
                <w:color w:val="000000"/>
                <w:szCs w:val="24"/>
              </w:rPr>
              <w:t xml:space="preserve"> </w:t>
            </w: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  <w:r w:rsidRPr="00932B28">
              <w:rPr>
                <w:rFonts w:ascii="Arial" w:hAnsi="Arial" w:cs="Arial"/>
                <w:szCs w:val="24"/>
              </w:rPr>
              <w:t>**</w:t>
            </w:r>
          </w:p>
        </w:tc>
        <w:tc>
          <w:tcPr>
            <w:tcW w:w="1427" w:type="dxa"/>
            <w:vAlign w:val="center"/>
          </w:tcPr>
          <w:p w14:paraId="511B0669" w14:textId="2737B6DE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14D1D299" w14:textId="042955DE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088F300" w14:textId="0386D2BF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0DF226A" w14:textId="15F9EAB4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B38070F" w14:textId="36733CCD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F73C063" w14:textId="09EEAE46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6A86C36" w14:textId="36653D4D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64C09B8" w14:textId="087F1665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84E52" w:rsidRPr="00932B28" w14:paraId="63D2FE09" w14:textId="77777777" w:rsidTr="00751225">
        <w:tc>
          <w:tcPr>
            <w:tcW w:w="1525" w:type="dxa"/>
            <w:vAlign w:val="center"/>
          </w:tcPr>
          <w:p w14:paraId="3F4B50E4" w14:textId="777777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008</w:t>
            </w:r>
          </w:p>
        </w:tc>
        <w:tc>
          <w:tcPr>
            <w:tcW w:w="1329" w:type="dxa"/>
            <w:vAlign w:val="center"/>
          </w:tcPr>
          <w:p w14:paraId="476B162A" w14:textId="7CD2601F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723E3334" w14:textId="7ED9D195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73F4BF3" w14:textId="098030AC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2517F12" w14:textId="162C0012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B84AE8D" w14:textId="1D35DA8D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C294F56" w14:textId="541DE772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47D55050" w14:textId="622776BC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D76DE22" w14:textId="50AE5994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434ACB9" w14:textId="23FBBB6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84E52" w:rsidRPr="00932B28" w14:paraId="4C094911" w14:textId="77777777" w:rsidTr="00751225">
        <w:tc>
          <w:tcPr>
            <w:tcW w:w="1525" w:type="dxa"/>
            <w:vAlign w:val="center"/>
          </w:tcPr>
          <w:p w14:paraId="30688E64" w14:textId="777777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249</w:t>
            </w:r>
          </w:p>
        </w:tc>
        <w:tc>
          <w:tcPr>
            <w:tcW w:w="1329" w:type="dxa"/>
            <w:vAlign w:val="center"/>
          </w:tcPr>
          <w:p w14:paraId="362B541E" w14:textId="41955F70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3746C8CF" w14:textId="035846D4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19272BC" w14:textId="19EEE321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A485F5A" w14:textId="2865F94C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57EDD5C" w14:textId="5241CA12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EFEC7D9" w14:textId="1EF93264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F4596DD" w14:textId="2D6F9B59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BB97D9F" w14:textId="0D988EBB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614EE5D" w14:textId="424C143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84E52" w:rsidRPr="00932B28" w14:paraId="4ADD6B73" w14:textId="77777777" w:rsidTr="00751225">
        <w:tc>
          <w:tcPr>
            <w:tcW w:w="1525" w:type="dxa"/>
            <w:vAlign w:val="center"/>
          </w:tcPr>
          <w:p w14:paraId="1B44DE81" w14:textId="777777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351</w:t>
            </w:r>
          </w:p>
        </w:tc>
        <w:tc>
          <w:tcPr>
            <w:tcW w:w="1329" w:type="dxa"/>
            <w:vAlign w:val="center"/>
          </w:tcPr>
          <w:p w14:paraId="3C18BFB9" w14:textId="3854D23D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1C7FF347" w14:textId="39F720FD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3A4A0D0" w14:textId="592965F5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0DBA4A58" w14:textId="46B92972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EC2D255" w14:textId="3A0ABCC8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30BE1D7" w14:textId="19C8AC2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9E3E294" w14:textId="6EDAAAE6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67809B5" w14:textId="546C2E6F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4619123C" w14:textId="4CDDF50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84E52" w:rsidRPr="00932B28" w14:paraId="47A8456A" w14:textId="77777777" w:rsidTr="00751225">
        <w:tc>
          <w:tcPr>
            <w:tcW w:w="1525" w:type="dxa"/>
            <w:vAlign w:val="center"/>
          </w:tcPr>
          <w:p w14:paraId="2B700AF2" w14:textId="777777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394</w:t>
            </w:r>
          </w:p>
        </w:tc>
        <w:tc>
          <w:tcPr>
            <w:tcW w:w="1329" w:type="dxa"/>
            <w:vAlign w:val="center"/>
          </w:tcPr>
          <w:p w14:paraId="0460BC89" w14:textId="00B4E053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7" w:type="dxa"/>
            <w:vAlign w:val="center"/>
          </w:tcPr>
          <w:p w14:paraId="0E2D8659" w14:textId="63CBA0F5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387CF1D" w14:textId="67DCBCA6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C2149A7" w14:textId="58FFE54B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4135565" w14:textId="2F195B73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24BFF9B5" w14:textId="016D73EC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3DB4B86" w14:textId="5979CF2F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EED4B6A" w14:textId="06254D42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073058A" w14:textId="1EDC4CED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</w:tr>
      <w:tr w:rsidR="00284E52" w:rsidRPr="00932B28" w14:paraId="39177288" w14:textId="77777777" w:rsidTr="00751225">
        <w:tc>
          <w:tcPr>
            <w:tcW w:w="1525" w:type="dxa"/>
            <w:vAlign w:val="center"/>
          </w:tcPr>
          <w:p w14:paraId="1D7BDBE3" w14:textId="777777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426</w:t>
            </w:r>
          </w:p>
        </w:tc>
        <w:tc>
          <w:tcPr>
            <w:tcW w:w="1329" w:type="dxa"/>
            <w:vAlign w:val="center"/>
          </w:tcPr>
          <w:p w14:paraId="33AF47EA" w14:textId="36BF21C2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7" w:type="dxa"/>
            <w:vAlign w:val="center"/>
          </w:tcPr>
          <w:p w14:paraId="6666BB8A" w14:textId="654022D5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E358DAE" w14:textId="5ACB624F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788F8F2" w14:textId="2F6B1D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CC32040" w14:textId="748F8945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04B903E8" w14:textId="1C64BF7A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48D787CA" w14:textId="3B3EB01E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F81262E" w14:textId="21211BA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68A2655C" w14:textId="2B139952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</w:tr>
      <w:tr w:rsidR="00284E52" w:rsidRPr="00932B28" w14:paraId="572ADE5D" w14:textId="77777777" w:rsidTr="00751225">
        <w:tc>
          <w:tcPr>
            <w:tcW w:w="1525" w:type="dxa"/>
            <w:vAlign w:val="center"/>
          </w:tcPr>
          <w:p w14:paraId="5391ABC3" w14:textId="777777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454</w:t>
            </w:r>
          </w:p>
        </w:tc>
        <w:tc>
          <w:tcPr>
            <w:tcW w:w="1329" w:type="dxa"/>
            <w:vAlign w:val="center"/>
          </w:tcPr>
          <w:p w14:paraId="1677484F" w14:textId="1DFF1F1D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791DCAD3" w14:textId="0277DDE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6FAEF7A" w14:textId="4FBDC73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3C1C14F" w14:textId="43710C5E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B21D110" w14:textId="50E8DC85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B5E12B9" w14:textId="6C5EAC7F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63014116" w14:textId="064C2EA2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422AC8D3" w14:textId="79025A4F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E672CB4" w14:textId="0943AC15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84E52" w:rsidRPr="00932B28" w14:paraId="7CB34EC0" w14:textId="77777777" w:rsidTr="00751225">
        <w:tc>
          <w:tcPr>
            <w:tcW w:w="1525" w:type="dxa"/>
            <w:vAlign w:val="center"/>
          </w:tcPr>
          <w:p w14:paraId="22A1820F" w14:textId="777777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540</w:t>
            </w:r>
          </w:p>
        </w:tc>
        <w:tc>
          <w:tcPr>
            <w:tcW w:w="1329" w:type="dxa"/>
            <w:vAlign w:val="center"/>
          </w:tcPr>
          <w:p w14:paraId="29073EFC" w14:textId="5C9C4228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1608129B" w14:textId="11169989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4EBE7B9B" w14:textId="28ABAF62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C98C518" w14:textId="4920BBFC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BCE171E" w14:textId="17A019E2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C5994DD" w14:textId="4D686EA8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3B0E09E" w14:textId="1183ACC1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03A5CA78" w14:textId="6FFE0FC0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0A55127F" w14:textId="5C094752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84E52" w:rsidRPr="00932B28" w14:paraId="5C945AE5" w14:textId="77777777" w:rsidTr="00751225">
        <w:tc>
          <w:tcPr>
            <w:tcW w:w="1525" w:type="dxa"/>
            <w:vAlign w:val="center"/>
          </w:tcPr>
          <w:p w14:paraId="05E119EF" w14:textId="777777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592</w:t>
            </w:r>
          </w:p>
        </w:tc>
        <w:tc>
          <w:tcPr>
            <w:tcW w:w="1329" w:type="dxa"/>
            <w:vAlign w:val="center"/>
          </w:tcPr>
          <w:p w14:paraId="27AC94CE" w14:textId="43AB1972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22D57868" w14:textId="7E089CA1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278F1E3" w14:textId="2E91B134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4E495F1" w14:textId="2FF4D169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058F76B" w14:textId="050D082F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018BEE8" w14:textId="6C0A3363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06087A5" w14:textId="7ADFD781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4240BC14" w14:textId="679C25D9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487C1DE9" w14:textId="75DE245B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84E52" w:rsidRPr="00932B28" w14:paraId="4B20965F" w14:textId="77777777" w:rsidTr="00751225">
        <w:tc>
          <w:tcPr>
            <w:tcW w:w="1525" w:type="dxa"/>
            <w:vAlign w:val="center"/>
          </w:tcPr>
          <w:p w14:paraId="426FE892" w14:textId="777777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627</w:t>
            </w:r>
          </w:p>
        </w:tc>
        <w:tc>
          <w:tcPr>
            <w:tcW w:w="1329" w:type="dxa"/>
            <w:vAlign w:val="center"/>
          </w:tcPr>
          <w:p w14:paraId="5A39F9A9" w14:textId="4E9B669B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7D2BB350" w14:textId="5ECFF9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08B0BFC" w14:textId="4A174CA1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41578934" w14:textId="06D47429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63774BE" w14:textId="7D20B514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8868999" w14:textId="4100375B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8" w:type="dxa"/>
            <w:vAlign w:val="center"/>
          </w:tcPr>
          <w:p w14:paraId="4C596DA0" w14:textId="1C784A2E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1DCF7210" w14:textId="386ED9C4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A57889C" w14:textId="4943D73D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84E52" w:rsidRPr="00932B28" w14:paraId="40193DBC" w14:textId="77777777" w:rsidTr="00751225">
        <w:tc>
          <w:tcPr>
            <w:tcW w:w="1525" w:type="dxa"/>
            <w:vAlign w:val="center"/>
          </w:tcPr>
          <w:p w14:paraId="3C35A237" w14:textId="777777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782</w:t>
            </w:r>
          </w:p>
        </w:tc>
        <w:tc>
          <w:tcPr>
            <w:tcW w:w="1329" w:type="dxa"/>
            <w:vAlign w:val="center"/>
          </w:tcPr>
          <w:p w14:paraId="709CDA70" w14:textId="3A60EAD0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7" w:type="dxa"/>
            <w:vAlign w:val="center"/>
          </w:tcPr>
          <w:p w14:paraId="4C74FF4F" w14:textId="7864B21C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F736705" w14:textId="27C7BD13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4944052E" w14:textId="788306C1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18791CC" w14:textId="05BAD1D6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58F12203" w14:textId="7A050659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35B2C44D" w14:textId="5B4BFCB4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26219770" w14:textId="2EC1FE8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8" w:type="dxa"/>
            <w:vAlign w:val="center"/>
          </w:tcPr>
          <w:p w14:paraId="71BB78E1" w14:textId="4E55150B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284E52" w:rsidRPr="00932B28" w14:paraId="045723F6" w14:textId="77777777" w:rsidTr="00751225">
        <w:tc>
          <w:tcPr>
            <w:tcW w:w="1525" w:type="dxa"/>
            <w:vAlign w:val="center"/>
          </w:tcPr>
          <w:p w14:paraId="236221A7" w14:textId="77777777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Total number of significant peaks</w:t>
            </w:r>
          </w:p>
        </w:tc>
        <w:tc>
          <w:tcPr>
            <w:tcW w:w="1329" w:type="dxa"/>
            <w:vAlign w:val="center"/>
          </w:tcPr>
          <w:p w14:paraId="06B1BAAB" w14:textId="1290E3CE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  <w:tc>
          <w:tcPr>
            <w:tcW w:w="1427" w:type="dxa"/>
            <w:vAlign w:val="center"/>
          </w:tcPr>
          <w:p w14:paraId="6B52F208" w14:textId="5BBB1F2C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4</w:t>
            </w:r>
          </w:p>
        </w:tc>
        <w:tc>
          <w:tcPr>
            <w:tcW w:w="1428" w:type="dxa"/>
            <w:vAlign w:val="center"/>
          </w:tcPr>
          <w:p w14:paraId="681C1AC9" w14:textId="2049BA68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4</w:t>
            </w:r>
          </w:p>
        </w:tc>
        <w:tc>
          <w:tcPr>
            <w:tcW w:w="1428" w:type="dxa"/>
            <w:vAlign w:val="center"/>
          </w:tcPr>
          <w:p w14:paraId="193C70DB" w14:textId="359EE231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5</w:t>
            </w:r>
          </w:p>
        </w:tc>
        <w:tc>
          <w:tcPr>
            <w:tcW w:w="1428" w:type="dxa"/>
            <w:vAlign w:val="center"/>
          </w:tcPr>
          <w:p w14:paraId="3EC2413F" w14:textId="750D07BD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3</w:t>
            </w:r>
          </w:p>
        </w:tc>
        <w:tc>
          <w:tcPr>
            <w:tcW w:w="1428" w:type="dxa"/>
            <w:vAlign w:val="center"/>
          </w:tcPr>
          <w:p w14:paraId="3D4DF6DD" w14:textId="591E607A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3</w:t>
            </w:r>
          </w:p>
        </w:tc>
        <w:tc>
          <w:tcPr>
            <w:tcW w:w="1428" w:type="dxa"/>
            <w:vAlign w:val="center"/>
          </w:tcPr>
          <w:p w14:paraId="7304421E" w14:textId="1CE23125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5</w:t>
            </w:r>
          </w:p>
        </w:tc>
        <w:tc>
          <w:tcPr>
            <w:tcW w:w="1428" w:type="dxa"/>
            <w:vAlign w:val="center"/>
          </w:tcPr>
          <w:p w14:paraId="05695DD5" w14:textId="60234F8B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  <w:tc>
          <w:tcPr>
            <w:tcW w:w="1428" w:type="dxa"/>
            <w:vAlign w:val="center"/>
          </w:tcPr>
          <w:p w14:paraId="36415B45" w14:textId="7577E36D" w:rsidR="00284E52" w:rsidRPr="00932B28" w:rsidRDefault="00284E52" w:rsidP="00284E52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3</w:t>
            </w:r>
          </w:p>
        </w:tc>
      </w:tr>
    </w:tbl>
    <w:p w14:paraId="6400A6AB" w14:textId="77777777" w:rsidR="00284E52" w:rsidRPr="00932B28" w:rsidRDefault="00284E52" w:rsidP="00284E52">
      <w:pPr>
        <w:pStyle w:val="BodyParagraphIndent"/>
        <w:ind w:firstLine="0"/>
        <w:rPr>
          <w:rFonts w:ascii="Arial" w:hAnsi="Arial" w:cs="Arial"/>
          <w:szCs w:val="24"/>
        </w:rPr>
      </w:pPr>
      <w:r w:rsidRPr="00932B28">
        <w:rPr>
          <w:rFonts w:ascii="Arial" w:hAnsi="Arial" w:cs="Arial"/>
          <w:szCs w:val="24"/>
        </w:rPr>
        <w:t>*Y indicates statistically significant peaks.</w:t>
      </w:r>
    </w:p>
    <w:p w14:paraId="0806D0CE" w14:textId="77777777" w:rsidR="00284E52" w:rsidRPr="00932B28" w:rsidRDefault="00284E52" w:rsidP="00284E52">
      <w:pPr>
        <w:spacing w:line="360" w:lineRule="auto"/>
        <w:rPr>
          <w:rFonts w:ascii="Arial" w:hAnsi="Arial" w:cs="Arial"/>
        </w:rPr>
      </w:pPr>
      <w:r w:rsidRPr="00932B28">
        <w:rPr>
          <w:rFonts w:ascii="Arial" w:hAnsi="Arial" w:cs="Arial"/>
        </w:rPr>
        <w:t xml:space="preserve">**N indicates the peaks that are not statistically significant. </w:t>
      </w:r>
    </w:p>
    <w:p w14:paraId="4A81BA90" w14:textId="77777777" w:rsidR="00284E52" w:rsidRPr="00932B28" w:rsidRDefault="00284E52" w:rsidP="00104310">
      <w:pPr>
        <w:pStyle w:val="BodyParagraphIndent"/>
        <w:rPr>
          <w:rFonts w:ascii="Arial" w:hAnsi="Arial" w:cs="Arial"/>
          <w:i/>
          <w:iCs/>
          <w:szCs w:val="24"/>
        </w:rPr>
      </w:pPr>
    </w:p>
    <w:p w14:paraId="7793CD27" w14:textId="06C3FA96" w:rsidR="00EA41E2" w:rsidRPr="00932B28" w:rsidRDefault="00C2664D" w:rsidP="00EA41E2">
      <w:pPr>
        <w:pStyle w:val="CaptionTableTitles"/>
        <w:jc w:val="left"/>
        <w:rPr>
          <w:rFonts w:ascii="Arial" w:hAnsi="Arial" w:cs="Arial"/>
          <w:b/>
          <w:bCs/>
          <w:i w:val="0"/>
          <w:iCs w:val="0"/>
          <w:sz w:val="24"/>
          <w:szCs w:val="24"/>
        </w:rPr>
      </w:pPr>
      <w:r w:rsidRPr="00932B28">
        <w:rPr>
          <w:rFonts w:ascii="Arial" w:hAnsi="Arial" w:cs="Arial"/>
          <w:b/>
          <w:bCs/>
          <w:i w:val="0"/>
          <w:iCs w:val="0"/>
          <w:sz w:val="24"/>
          <w:szCs w:val="24"/>
        </w:rPr>
        <w:br w:type="page"/>
      </w:r>
      <w:r w:rsidR="00EA41E2" w:rsidRPr="00932B28">
        <w:rPr>
          <w:rFonts w:ascii="Arial" w:hAnsi="Arial" w:cs="Arial"/>
          <w:b/>
          <w:bCs/>
          <w:i w:val="0"/>
          <w:iCs w:val="0"/>
          <w:sz w:val="24"/>
          <w:szCs w:val="24"/>
        </w:rPr>
        <w:lastRenderedPageBreak/>
        <w:t>Table S</w:t>
      </w:r>
      <w:r w:rsidR="00185290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4. </w:t>
      </w:r>
      <w:r w:rsidR="00EA41E2" w:rsidRPr="00932B28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The ANOVA results of the peaks used by the models comparing blood from </w:t>
      </w:r>
      <w:r w:rsidR="00EA41E2" w:rsidRPr="00932B28">
        <w:rPr>
          <w:rFonts w:ascii="Arial" w:hAnsi="Arial" w:cs="Arial"/>
          <w:b/>
          <w:bCs/>
          <w:sz w:val="24"/>
          <w:szCs w:val="24"/>
        </w:rPr>
        <w:t>B. garinii</w:t>
      </w:r>
      <w:r w:rsidR="00EA41E2" w:rsidRPr="00932B28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 </w:t>
      </w:r>
      <w:proofErr w:type="spellStart"/>
      <w:r w:rsidR="00EA41E2" w:rsidRPr="00932B28">
        <w:rPr>
          <w:rFonts w:ascii="Arial" w:hAnsi="Arial" w:cs="Arial"/>
          <w:b/>
          <w:bCs/>
          <w:i w:val="0"/>
          <w:iCs w:val="0"/>
          <w:sz w:val="24"/>
          <w:szCs w:val="24"/>
        </w:rPr>
        <w:t>PBi</w:t>
      </w:r>
      <w:proofErr w:type="spellEnd"/>
      <w:r w:rsidR="00EA41E2" w:rsidRPr="00932B28">
        <w:rPr>
          <w:rFonts w:ascii="Arial" w:hAnsi="Arial" w:cs="Arial"/>
          <w:b/>
          <w:bCs/>
          <w:i w:val="0"/>
          <w:iCs w:val="0"/>
          <w:sz w:val="24"/>
          <w:szCs w:val="24"/>
        </w:rPr>
        <w:t>-infected C3H mice to blood from (uninfected) controls for each time point postinf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4"/>
        <w:gridCol w:w="1130"/>
        <w:gridCol w:w="1272"/>
        <w:gridCol w:w="1273"/>
        <w:gridCol w:w="1273"/>
        <w:gridCol w:w="1273"/>
        <w:gridCol w:w="1273"/>
        <w:gridCol w:w="1273"/>
        <w:gridCol w:w="1273"/>
        <w:gridCol w:w="1423"/>
        <w:gridCol w:w="1230"/>
      </w:tblGrid>
      <w:tr w:rsidR="00644AEA" w:rsidRPr="00932B28" w14:paraId="02BEFCC1" w14:textId="507D9024" w:rsidTr="002241C2">
        <w:tc>
          <w:tcPr>
            <w:tcW w:w="1584" w:type="dxa"/>
            <w:vMerge w:val="restart"/>
          </w:tcPr>
          <w:p w14:paraId="7C32483A" w14:textId="77777777" w:rsidR="00644AEA" w:rsidRPr="00932B28" w:rsidRDefault="00644AEA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Raman Shift (cm-1)</w:t>
            </w:r>
          </w:p>
        </w:tc>
        <w:tc>
          <w:tcPr>
            <w:tcW w:w="12693" w:type="dxa"/>
            <w:gridSpan w:val="10"/>
          </w:tcPr>
          <w:p w14:paraId="7C0F8985" w14:textId="6F673FCB" w:rsidR="00644AEA" w:rsidRPr="00932B28" w:rsidRDefault="00644AEA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Time point postinfection (days)</w:t>
            </w:r>
          </w:p>
        </w:tc>
      </w:tr>
      <w:tr w:rsidR="00644AEA" w:rsidRPr="00932B28" w14:paraId="5BB05462" w14:textId="7B1BA85A" w:rsidTr="0084671D">
        <w:tc>
          <w:tcPr>
            <w:tcW w:w="1584" w:type="dxa"/>
            <w:vMerge/>
            <w:vAlign w:val="center"/>
          </w:tcPr>
          <w:p w14:paraId="73F31B7A" w14:textId="77777777" w:rsidR="00644AEA" w:rsidRPr="00932B28" w:rsidRDefault="00644AEA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130" w:type="dxa"/>
            <w:vAlign w:val="center"/>
          </w:tcPr>
          <w:p w14:paraId="50720D56" w14:textId="77777777" w:rsidR="00644AEA" w:rsidRPr="00932B28" w:rsidRDefault="00644AEA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1272" w:type="dxa"/>
            <w:vAlign w:val="center"/>
          </w:tcPr>
          <w:p w14:paraId="427669F1" w14:textId="77777777" w:rsidR="00644AEA" w:rsidRPr="00932B28" w:rsidRDefault="00644AEA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1273" w:type="dxa"/>
            <w:vAlign w:val="center"/>
          </w:tcPr>
          <w:p w14:paraId="53CB2A40" w14:textId="77777777" w:rsidR="00644AEA" w:rsidRPr="00932B28" w:rsidRDefault="00644AEA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1273" w:type="dxa"/>
            <w:vAlign w:val="center"/>
          </w:tcPr>
          <w:p w14:paraId="3420C213" w14:textId="77777777" w:rsidR="00644AEA" w:rsidRPr="00932B28" w:rsidRDefault="00644AEA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4</w:t>
            </w:r>
          </w:p>
        </w:tc>
        <w:tc>
          <w:tcPr>
            <w:tcW w:w="1273" w:type="dxa"/>
            <w:vAlign w:val="center"/>
          </w:tcPr>
          <w:p w14:paraId="67C23129" w14:textId="77777777" w:rsidR="00644AEA" w:rsidRPr="00932B28" w:rsidRDefault="00644AEA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21</w:t>
            </w:r>
          </w:p>
        </w:tc>
        <w:tc>
          <w:tcPr>
            <w:tcW w:w="1273" w:type="dxa"/>
            <w:vAlign w:val="center"/>
          </w:tcPr>
          <w:p w14:paraId="1FE4DF11" w14:textId="77777777" w:rsidR="00644AEA" w:rsidRPr="00932B28" w:rsidRDefault="00644AEA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28</w:t>
            </w:r>
          </w:p>
        </w:tc>
        <w:tc>
          <w:tcPr>
            <w:tcW w:w="1273" w:type="dxa"/>
            <w:vAlign w:val="center"/>
          </w:tcPr>
          <w:p w14:paraId="2A4E5B9B" w14:textId="77777777" w:rsidR="00644AEA" w:rsidRPr="00932B28" w:rsidRDefault="00644AEA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35</w:t>
            </w:r>
          </w:p>
        </w:tc>
        <w:tc>
          <w:tcPr>
            <w:tcW w:w="1273" w:type="dxa"/>
            <w:vAlign w:val="center"/>
          </w:tcPr>
          <w:p w14:paraId="1B1D0747" w14:textId="77777777" w:rsidR="00644AEA" w:rsidRPr="00932B28" w:rsidRDefault="00644AEA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2</w:t>
            </w:r>
          </w:p>
        </w:tc>
        <w:tc>
          <w:tcPr>
            <w:tcW w:w="1423" w:type="dxa"/>
            <w:vAlign w:val="center"/>
          </w:tcPr>
          <w:p w14:paraId="43ACEA96" w14:textId="77777777" w:rsidR="00644AEA" w:rsidRPr="00932B28" w:rsidRDefault="00644AEA" w:rsidP="00751225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9</w:t>
            </w:r>
          </w:p>
        </w:tc>
        <w:tc>
          <w:tcPr>
            <w:tcW w:w="1230" w:type="dxa"/>
            <w:vAlign w:val="center"/>
          </w:tcPr>
          <w:p w14:paraId="6F167A68" w14:textId="615D1A89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56</w:t>
            </w:r>
          </w:p>
        </w:tc>
      </w:tr>
      <w:tr w:rsidR="00644AEA" w:rsidRPr="00932B28" w14:paraId="3C7294AF" w14:textId="4C62CF68" w:rsidTr="0084671D">
        <w:tc>
          <w:tcPr>
            <w:tcW w:w="1584" w:type="dxa"/>
            <w:vAlign w:val="center"/>
          </w:tcPr>
          <w:p w14:paraId="16A20FEB" w14:textId="7777777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20</w:t>
            </w:r>
          </w:p>
        </w:tc>
        <w:tc>
          <w:tcPr>
            <w:tcW w:w="1130" w:type="dxa"/>
            <w:vAlign w:val="center"/>
          </w:tcPr>
          <w:p w14:paraId="62495574" w14:textId="2570D441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 xml:space="preserve"> Y*</w:t>
            </w:r>
          </w:p>
        </w:tc>
        <w:tc>
          <w:tcPr>
            <w:tcW w:w="1272" w:type="dxa"/>
            <w:vAlign w:val="center"/>
          </w:tcPr>
          <w:p w14:paraId="32602DFD" w14:textId="565644D5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2ED11D80" w14:textId="5674C048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27658221" w14:textId="48D05A86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7C3E0287" w14:textId="7D87FF14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71F3ED60" w14:textId="09315791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35E6714A" w14:textId="213FCA93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6494EFA2" w14:textId="0A2C380F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3" w:type="dxa"/>
            <w:vAlign w:val="center"/>
          </w:tcPr>
          <w:p w14:paraId="40BA0C31" w14:textId="0F52B20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30" w:type="dxa"/>
            <w:vAlign w:val="center"/>
          </w:tcPr>
          <w:p w14:paraId="05BBAAB7" w14:textId="0652B10A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644AEA" w:rsidRPr="00932B28" w14:paraId="07B66B40" w14:textId="0B90F178" w:rsidTr="0084671D">
        <w:tc>
          <w:tcPr>
            <w:tcW w:w="1584" w:type="dxa"/>
            <w:vAlign w:val="center"/>
          </w:tcPr>
          <w:p w14:paraId="12BED219" w14:textId="7777777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643</w:t>
            </w:r>
          </w:p>
        </w:tc>
        <w:tc>
          <w:tcPr>
            <w:tcW w:w="1130" w:type="dxa"/>
            <w:vAlign w:val="center"/>
          </w:tcPr>
          <w:p w14:paraId="3D8EB85D" w14:textId="6CA4B29D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 xml:space="preserve">  N**</w:t>
            </w:r>
          </w:p>
        </w:tc>
        <w:tc>
          <w:tcPr>
            <w:tcW w:w="1272" w:type="dxa"/>
            <w:vAlign w:val="center"/>
          </w:tcPr>
          <w:p w14:paraId="274392DD" w14:textId="496C304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66660246" w14:textId="458EA6A9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72721709" w14:textId="69FCC0CB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1DEAABC8" w14:textId="7C98E01E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4ECCE6B4" w14:textId="5C51674F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25BB796F" w14:textId="0DFA0E9B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242E5C56" w14:textId="557297C9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3" w:type="dxa"/>
            <w:vAlign w:val="center"/>
          </w:tcPr>
          <w:p w14:paraId="21990DE2" w14:textId="32C2DF78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30" w:type="dxa"/>
            <w:vAlign w:val="center"/>
          </w:tcPr>
          <w:p w14:paraId="528C4AE8" w14:textId="2D5E8A3A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644AEA" w:rsidRPr="00932B28" w14:paraId="5453BADE" w14:textId="6B22769A" w:rsidTr="0084671D">
        <w:tc>
          <w:tcPr>
            <w:tcW w:w="1584" w:type="dxa"/>
            <w:vAlign w:val="center"/>
          </w:tcPr>
          <w:p w14:paraId="7C3D290C" w14:textId="7777777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745</w:t>
            </w:r>
          </w:p>
        </w:tc>
        <w:tc>
          <w:tcPr>
            <w:tcW w:w="1130" w:type="dxa"/>
            <w:vAlign w:val="center"/>
          </w:tcPr>
          <w:p w14:paraId="515CB768" w14:textId="1FCA3795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2" w:type="dxa"/>
            <w:vAlign w:val="center"/>
          </w:tcPr>
          <w:p w14:paraId="6CF4E8F8" w14:textId="7461794E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0A9A6A48" w14:textId="37FD1493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60EC0D1E" w14:textId="5C953939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5AC0243E" w14:textId="01DE59F6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183B5164" w14:textId="5D75A58A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36AE2E43" w14:textId="48FB4A39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53319E60" w14:textId="2663A968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3" w:type="dxa"/>
            <w:vAlign w:val="center"/>
          </w:tcPr>
          <w:p w14:paraId="3195A124" w14:textId="7831D4E2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30" w:type="dxa"/>
            <w:vAlign w:val="center"/>
          </w:tcPr>
          <w:p w14:paraId="242CE75C" w14:textId="1EE99263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644AEA" w:rsidRPr="00932B28" w14:paraId="6210CAF2" w14:textId="69B4802C" w:rsidTr="0084671D">
        <w:tc>
          <w:tcPr>
            <w:tcW w:w="1584" w:type="dxa"/>
            <w:vAlign w:val="center"/>
          </w:tcPr>
          <w:p w14:paraId="2B34B9DB" w14:textId="7777777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874</w:t>
            </w:r>
          </w:p>
        </w:tc>
        <w:tc>
          <w:tcPr>
            <w:tcW w:w="1130" w:type="dxa"/>
            <w:vAlign w:val="center"/>
          </w:tcPr>
          <w:p w14:paraId="20CACCEB" w14:textId="452F56A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2" w:type="dxa"/>
            <w:vAlign w:val="center"/>
          </w:tcPr>
          <w:p w14:paraId="1F241C5B" w14:textId="03D42989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47607F63" w14:textId="1E8A90A8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5C03D8DF" w14:textId="5242CE99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1AA3D009" w14:textId="643DE6BA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1970A7C3" w14:textId="0A31E5DE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11E0AA0D" w14:textId="7DE4188A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72E86FC3" w14:textId="18E5266D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3" w:type="dxa"/>
            <w:vAlign w:val="center"/>
          </w:tcPr>
          <w:p w14:paraId="5A149123" w14:textId="5A62FD9C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30" w:type="dxa"/>
            <w:vAlign w:val="center"/>
          </w:tcPr>
          <w:p w14:paraId="4CA60A53" w14:textId="01A1A61A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644AEA" w:rsidRPr="00932B28" w14:paraId="6D4AA975" w14:textId="18E6F30A" w:rsidTr="0084671D">
        <w:tc>
          <w:tcPr>
            <w:tcW w:w="1584" w:type="dxa"/>
            <w:vAlign w:val="center"/>
          </w:tcPr>
          <w:p w14:paraId="3946A0F2" w14:textId="7777777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973</w:t>
            </w:r>
          </w:p>
        </w:tc>
        <w:tc>
          <w:tcPr>
            <w:tcW w:w="1130" w:type="dxa"/>
            <w:vAlign w:val="center"/>
          </w:tcPr>
          <w:p w14:paraId="6599477E" w14:textId="0680C7B0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2" w:type="dxa"/>
            <w:vAlign w:val="center"/>
          </w:tcPr>
          <w:p w14:paraId="445895F9" w14:textId="6DB76833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157E4C33" w14:textId="271C6FDB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293DF2BB" w14:textId="45A08922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4895BE3C" w14:textId="018A866B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33AFD685" w14:textId="2AD66485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7BC5742B" w14:textId="55DA69FC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61069D3D" w14:textId="7EE52099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3" w:type="dxa"/>
            <w:vAlign w:val="center"/>
          </w:tcPr>
          <w:p w14:paraId="55CB24AB" w14:textId="77A9E13A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30" w:type="dxa"/>
            <w:vAlign w:val="center"/>
          </w:tcPr>
          <w:p w14:paraId="6F0674C9" w14:textId="316DE786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644AEA" w:rsidRPr="00932B28" w14:paraId="248B19FA" w14:textId="65BB3F06" w:rsidTr="0084671D">
        <w:tc>
          <w:tcPr>
            <w:tcW w:w="1584" w:type="dxa"/>
            <w:vAlign w:val="center"/>
          </w:tcPr>
          <w:p w14:paraId="6453D893" w14:textId="7777777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008</w:t>
            </w:r>
          </w:p>
        </w:tc>
        <w:tc>
          <w:tcPr>
            <w:tcW w:w="1130" w:type="dxa"/>
            <w:vAlign w:val="center"/>
          </w:tcPr>
          <w:p w14:paraId="7FA86EF8" w14:textId="69331FCC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2" w:type="dxa"/>
            <w:vAlign w:val="center"/>
          </w:tcPr>
          <w:p w14:paraId="7BB60BB0" w14:textId="673AEB4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11EB58D9" w14:textId="55FC2AF9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0CBC44B1" w14:textId="739D84FE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2DA3F532" w14:textId="1CED7C5A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0602502A" w14:textId="653ABB58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21CA1C4C" w14:textId="313EFF8A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61AC5C8F" w14:textId="5C4079DB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3" w:type="dxa"/>
            <w:vAlign w:val="center"/>
          </w:tcPr>
          <w:p w14:paraId="2C67C8B2" w14:textId="113CF86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30" w:type="dxa"/>
            <w:vAlign w:val="center"/>
          </w:tcPr>
          <w:p w14:paraId="5B6DBAB2" w14:textId="6057BC5F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</w:tr>
      <w:tr w:rsidR="00644AEA" w:rsidRPr="00932B28" w14:paraId="55CFDFFC" w14:textId="1BA01FA0" w:rsidTr="0084671D">
        <w:tc>
          <w:tcPr>
            <w:tcW w:w="1584" w:type="dxa"/>
            <w:vAlign w:val="center"/>
          </w:tcPr>
          <w:p w14:paraId="07703FF9" w14:textId="7777777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249</w:t>
            </w:r>
          </w:p>
        </w:tc>
        <w:tc>
          <w:tcPr>
            <w:tcW w:w="1130" w:type="dxa"/>
            <w:vAlign w:val="center"/>
          </w:tcPr>
          <w:p w14:paraId="7852F71D" w14:textId="35BAB13E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2" w:type="dxa"/>
            <w:vAlign w:val="center"/>
          </w:tcPr>
          <w:p w14:paraId="21DF1490" w14:textId="4EA8CF7E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0624AA10" w14:textId="7EEA98CA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479CE1CF" w14:textId="289F1CED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688F8C4D" w14:textId="6A042F8A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66065876" w14:textId="579F3A85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1C7C95B0" w14:textId="77A3D29C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72874D36" w14:textId="6A300912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3" w:type="dxa"/>
            <w:vAlign w:val="center"/>
          </w:tcPr>
          <w:p w14:paraId="4BAA0D5F" w14:textId="51D5E37F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30" w:type="dxa"/>
            <w:vAlign w:val="center"/>
          </w:tcPr>
          <w:p w14:paraId="68E9F23F" w14:textId="6AAF70CF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644AEA" w:rsidRPr="00932B28" w14:paraId="6D4AB529" w14:textId="71FF52C5" w:rsidTr="0084671D">
        <w:tc>
          <w:tcPr>
            <w:tcW w:w="1584" w:type="dxa"/>
            <w:vAlign w:val="center"/>
          </w:tcPr>
          <w:p w14:paraId="22D0A4A9" w14:textId="7777777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351</w:t>
            </w:r>
          </w:p>
        </w:tc>
        <w:tc>
          <w:tcPr>
            <w:tcW w:w="1130" w:type="dxa"/>
            <w:vAlign w:val="center"/>
          </w:tcPr>
          <w:p w14:paraId="3949A044" w14:textId="38A1D5C2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2" w:type="dxa"/>
            <w:vAlign w:val="center"/>
          </w:tcPr>
          <w:p w14:paraId="5896255F" w14:textId="0F174951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13249118" w14:textId="243A9DB0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7CDF088D" w14:textId="216AB089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13580A54" w14:textId="35936214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3390EACB" w14:textId="44C20B05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598C4303" w14:textId="674636B3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74F3BF0D" w14:textId="17CC76E2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3" w:type="dxa"/>
            <w:vAlign w:val="center"/>
          </w:tcPr>
          <w:p w14:paraId="45F54451" w14:textId="14DDA88A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30" w:type="dxa"/>
            <w:vAlign w:val="center"/>
          </w:tcPr>
          <w:p w14:paraId="6B174161" w14:textId="595BA3B7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</w:tr>
      <w:tr w:rsidR="00644AEA" w:rsidRPr="00932B28" w14:paraId="295B5BB4" w14:textId="76342324" w:rsidTr="0084671D">
        <w:tc>
          <w:tcPr>
            <w:tcW w:w="1584" w:type="dxa"/>
            <w:vAlign w:val="center"/>
          </w:tcPr>
          <w:p w14:paraId="6614C8A6" w14:textId="7777777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394</w:t>
            </w:r>
          </w:p>
        </w:tc>
        <w:tc>
          <w:tcPr>
            <w:tcW w:w="1130" w:type="dxa"/>
            <w:vAlign w:val="center"/>
          </w:tcPr>
          <w:p w14:paraId="466271BB" w14:textId="4AC98B30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2" w:type="dxa"/>
            <w:vAlign w:val="center"/>
          </w:tcPr>
          <w:p w14:paraId="49B1DC37" w14:textId="233D9EB6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4759F62F" w14:textId="72ABDBA1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6146387F" w14:textId="47B47A0D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5DF24EA8" w14:textId="3071046E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33C059CD" w14:textId="4010FDF6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7541CDFC" w14:textId="77B5EB33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78882571" w14:textId="228BB7BC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3" w:type="dxa"/>
            <w:vAlign w:val="center"/>
          </w:tcPr>
          <w:p w14:paraId="1A116BA5" w14:textId="5CE1E1F3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30" w:type="dxa"/>
            <w:vAlign w:val="center"/>
          </w:tcPr>
          <w:p w14:paraId="4935147D" w14:textId="2BA47A2D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</w:tr>
      <w:tr w:rsidR="00644AEA" w:rsidRPr="00932B28" w14:paraId="49C41378" w14:textId="145FD55B" w:rsidTr="0084671D">
        <w:tc>
          <w:tcPr>
            <w:tcW w:w="1584" w:type="dxa"/>
            <w:vAlign w:val="center"/>
          </w:tcPr>
          <w:p w14:paraId="30D9DC29" w14:textId="7777777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426</w:t>
            </w:r>
          </w:p>
        </w:tc>
        <w:tc>
          <w:tcPr>
            <w:tcW w:w="1130" w:type="dxa"/>
            <w:vAlign w:val="center"/>
          </w:tcPr>
          <w:p w14:paraId="30DFED95" w14:textId="5BEA490B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2" w:type="dxa"/>
            <w:vAlign w:val="center"/>
          </w:tcPr>
          <w:p w14:paraId="19AA3B0F" w14:textId="3173A849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32A85E54" w14:textId="063C2B82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003798FB" w14:textId="220B2B2D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6FF48E34" w14:textId="67ADA4F6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14004380" w14:textId="56A334CA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692A48DC" w14:textId="32BE726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163A0514" w14:textId="2491B76C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3" w:type="dxa"/>
            <w:vAlign w:val="center"/>
          </w:tcPr>
          <w:p w14:paraId="4AE18BFC" w14:textId="130071EB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30" w:type="dxa"/>
            <w:vAlign w:val="center"/>
          </w:tcPr>
          <w:p w14:paraId="3B88C4A6" w14:textId="5FEFC9E4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</w:tr>
      <w:tr w:rsidR="00644AEA" w:rsidRPr="00932B28" w14:paraId="61AF2BF8" w14:textId="08ECDDD0" w:rsidTr="0084671D">
        <w:tc>
          <w:tcPr>
            <w:tcW w:w="1584" w:type="dxa"/>
            <w:vAlign w:val="center"/>
          </w:tcPr>
          <w:p w14:paraId="022BC308" w14:textId="7777777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454</w:t>
            </w:r>
          </w:p>
        </w:tc>
        <w:tc>
          <w:tcPr>
            <w:tcW w:w="1130" w:type="dxa"/>
            <w:vAlign w:val="center"/>
          </w:tcPr>
          <w:p w14:paraId="63E5B49D" w14:textId="29BD477A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2" w:type="dxa"/>
            <w:vAlign w:val="center"/>
          </w:tcPr>
          <w:p w14:paraId="7E4ED967" w14:textId="0B266CBE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31F74A9E" w14:textId="475BB57E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76F64F29" w14:textId="725D0136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6247C7D6" w14:textId="4783C824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76CA44F7" w14:textId="500A8CB2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48C4AAF8" w14:textId="6E486669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3BDFD405" w14:textId="5882392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3" w:type="dxa"/>
            <w:vAlign w:val="center"/>
          </w:tcPr>
          <w:p w14:paraId="14D59B30" w14:textId="6227176C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30" w:type="dxa"/>
            <w:vAlign w:val="center"/>
          </w:tcPr>
          <w:p w14:paraId="02062F4F" w14:textId="0D211CDA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644AEA" w:rsidRPr="00932B28" w14:paraId="7F413B30" w14:textId="4251ACC3" w:rsidTr="0084671D">
        <w:tc>
          <w:tcPr>
            <w:tcW w:w="1584" w:type="dxa"/>
            <w:vAlign w:val="center"/>
          </w:tcPr>
          <w:p w14:paraId="1836B764" w14:textId="7777777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540</w:t>
            </w:r>
          </w:p>
        </w:tc>
        <w:tc>
          <w:tcPr>
            <w:tcW w:w="1130" w:type="dxa"/>
            <w:vAlign w:val="center"/>
          </w:tcPr>
          <w:p w14:paraId="06263932" w14:textId="59F15AD3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2" w:type="dxa"/>
            <w:vAlign w:val="center"/>
          </w:tcPr>
          <w:p w14:paraId="036CD9AE" w14:textId="074E1DDB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01E7A9A1" w14:textId="46E822E2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2F63288E" w14:textId="5362D6BC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0A17A9BB" w14:textId="2A83A3BE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48D722C1" w14:textId="45E6F94C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005D2C52" w14:textId="3C288BF1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1179EFFA" w14:textId="1CB971E5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3" w:type="dxa"/>
            <w:vAlign w:val="center"/>
          </w:tcPr>
          <w:p w14:paraId="0DF8076B" w14:textId="3D85C004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30" w:type="dxa"/>
            <w:vAlign w:val="center"/>
          </w:tcPr>
          <w:p w14:paraId="525D7E1F" w14:textId="4A5C95AF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644AEA" w:rsidRPr="00932B28" w14:paraId="272BC79C" w14:textId="67BC4E77" w:rsidTr="0084671D">
        <w:tc>
          <w:tcPr>
            <w:tcW w:w="1584" w:type="dxa"/>
            <w:vAlign w:val="center"/>
          </w:tcPr>
          <w:p w14:paraId="04888FFE" w14:textId="7777777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592</w:t>
            </w:r>
          </w:p>
        </w:tc>
        <w:tc>
          <w:tcPr>
            <w:tcW w:w="1130" w:type="dxa"/>
            <w:vAlign w:val="center"/>
          </w:tcPr>
          <w:p w14:paraId="0608AA04" w14:textId="377DBC33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2" w:type="dxa"/>
            <w:vAlign w:val="center"/>
          </w:tcPr>
          <w:p w14:paraId="156F0B69" w14:textId="2489180C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60157836" w14:textId="69472921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32B18AE2" w14:textId="621C9651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6029BCB8" w14:textId="3A947B93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3C39B6A9" w14:textId="084BD806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0D2146BE" w14:textId="1F2A1C30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50A3963A" w14:textId="588D6C36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3" w:type="dxa"/>
            <w:vAlign w:val="center"/>
          </w:tcPr>
          <w:p w14:paraId="2EC7198B" w14:textId="14D20A50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30" w:type="dxa"/>
            <w:vAlign w:val="center"/>
          </w:tcPr>
          <w:p w14:paraId="3E1B17F4" w14:textId="5CE74725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644AEA" w:rsidRPr="00932B28" w14:paraId="7FC76ACD" w14:textId="3072B49F" w:rsidTr="0084671D">
        <w:tc>
          <w:tcPr>
            <w:tcW w:w="1584" w:type="dxa"/>
            <w:vAlign w:val="center"/>
          </w:tcPr>
          <w:p w14:paraId="5595648B" w14:textId="7777777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627</w:t>
            </w:r>
          </w:p>
        </w:tc>
        <w:tc>
          <w:tcPr>
            <w:tcW w:w="1130" w:type="dxa"/>
            <w:vAlign w:val="center"/>
          </w:tcPr>
          <w:p w14:paraId="5F3EFD2A" w14:textId="7DC486F5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2" w:type="dxa"/>
            <w:vAlign w:val="center"/>
          </w:tcPr>
          <w:p w14:paraId="0E8317D7" w14:textId="2B618CD5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563655F1" w14:textId="265EC078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7D8BD949" w14:textId="583F8C9B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791BC472" w14:textId="7B6F2793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394C3E3A" w14:textId="3D936F12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3CFC17CE" w14:textId="4360855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2E2A006B" w14:textId="2CC3E706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423" w:type="dxa"/>
            <w:vAlign w:val="center"/>
          </w:tcPr>
          <w:p w14:paraId="1C5EE6C2" w14:textId="1541A608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30" w:type="dxa"/>
            <w:vAlign w:val="center"/>
          </w:tcPr>
          <w:p w14:paraId="3B880E74" w14:textId="2FA137D9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</w:tr>
      <w:tr w:rsidR="00644AEA" w:rsidRPr="00932B28" w14:paraId="2CC3BFDC" w14:textId="6D9F580C" w:rsidTr="0084671D">
        <w:tc>
          <w:tcPr>
            <w:tcW w:w="1584" w:type="dxa"/>
            <w:vAlign w:val="center"/>
          </w:tcPr>
          <w:p w14:paraId="205941DF" w14:textId="7777777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782</w:t>
            </w:r>
          </w:p>
        </w:tc>
        <w:tc>
          <w:tcPr>
            <w:tcW w:w="1130" w:type="dxa"/>
            <w:vAlign w:val="center"/>
          </w:tcPr>
          <w:p w14:paraId="1B40C42F" w14:textId="040BC6C2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2" w:type="dxa"/>
            <w:vAlign w:val="center"/>
          </w:tcPr>
          <w:p w14:paraId="1EB2ED15" w14:textId="42F1C15E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513E0656" w14:textId="7D9519A6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5385E490" w14:textId="69F9215F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529E418D" w14:textId="3BCE029E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1C45A4E0" w14:textId="6A3D59C2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73" w:type="dxa"/>
            <w:vAlign w:val="center"/>
          </w:tcPr>
          <w:p w14:paraId="36D2F95F" w14:textId="5015DCC2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73" w:type="dxa"/>
            <w:vAlign w:val="center"/>
          </w:tcPr>
          <w:p w14:paraId="56B57CBD" w14:textId="5C757BA3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423" w:type="dxa"/>
            <w:vAlign w:val="center"/>
          </w:tcPr>
          <w:p w14:paraId="0B7F4697" w14:textId="1BFEE86E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30" w:type="dxa"/>
            <w:vAlign w:val="center"/>
          </w:tcPr>
          <w:p w14:paraId="1501B162" w14:textId="56E85EC4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644AEA" w:rsidRPr="00932B28" w14:paraId="05893761" w14:textId="7CFEBB2A" w:rsidTr="0084671D">
        <w:tc>
          <w:tcPr>
            <w:tcW w:w="1584" w:type="dxa"/>
            <w:vAlign w:val="center"/>
          </w:tcPr>
          <w:p w14:paraId="6CA42CD1" w14:textId="77777777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Total number of significant peaks</w:t>
            </w:r>
          </w:p>
        </w:tc>
        <w:tc>
          <w:tcPr>
            <w:tcW w:w="1130" w:type="dxa"/>
            <w:vAlign w:val="center"/>
          </w:tcPr>
          <w:p w14:paraId="71583C38" w14:textId="0EE14C92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9</w:t>
            </w:r>
          </w:p>
        </w:tc>
        <w:tc>
          <w:tcPr>
            <w:tcW w:w="1272" w:type="dxa"/>
            <w:vAlign w:val="center"/>
          </w:tcPr>
          <w:p w14:paraId="610B1891" w14:textId="4ED75E93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0</w:t>
            </w:r>
          </w:p>
        </w:tc>
        <w:tc>
          <w:tcPr>
            <w:tcW w:w="1273" w:type="dxa"/>
            <w:vAlign w:val="center"/>
          </w:tcPr>
          <w:p w14:paraId="01BA65FF" w14:textId="2FE58D55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0</w:t>
            </w:r>
          </w:p>
        </w:tc>
        <w:tc>
          <w:tcPr>
            <w:tcW w:w="1273" w:type="dxa"/>
            <w:vAlign w:val="center"/>
          </w:tcPr>
          <w:p w14:paraId="66E789A7" w14:textId="0432785E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0</w:t>
            </w:r>
          </w:p>
        </w:tc>
        <w:tc>
          <w:tcPr>
            <w:tcW w:w="1273" w:type="dxa"/>
            <w:vAlign w:val="center"/>
          </w:tcPr>
          <w:p w14:paraId="5B98B757" w14:textId="058076B2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3</w:t>
            </w:r>
          </w:p>
        </w:tc>
        <w:tc>
          <w:tcPr>
            <w:tcW w:w="1273" w:type="dxa"/>
            <w:vAlign w:val="center"/>
          </w:tcPr>
          <w:p w14:paraId="0CBE7620" w14:textId="0350001E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9</w:t>
            </w:r>
          </w:p>
        </w:tc>
        <w:tc>
          <w:tcPr>
            <w:tcW w:w="1273" w:type="dxa"/>
            <w:vAlign w:val="center"/>
          </w:tcPr>
          <w:p w14:paraId="01C66439" w14:textId="26546D09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  <w:tc>
          <w:tcPr>
            <w:tcW w:w="1273" w:type="dxa"/>
            <w:vAlign w:val="center"/>
          </w:tcPr>
          <w:p w14:paraId="32FF93D5" w14:textId="485D9910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3</w:t>
            </w:r>
          </w:p>
        </w:tc>
        <w:tc>
          <w:tcPr>
            <w:tcW w:w="1423" w:type="dxa"/>
            <w:vAlign w:val="center"/>
          </w:tcPr>
          <w:p w14:paraId="11D723E8" w14:textId="451D009C" w:rsidR="00644AEA" w:rsidRPr="00932B28" w:rsidRDefault="00644AEA" w:rsidP="00EA41E2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4</w:t>
            </w:r>
          </w:p>
        </w:tc>
        <w:tc>
          <w:tcPr>
            <w:tcW w:w="1230" w:type="dxa"/>
            <w:vAlign w:val="center"/>
          </w:tcPr>
          <w:p w14:paraId="535F2DCC" w14:textId="2A7F117D" w:rsidR="00644AEA" w:rsidRPr="00932B28" w:rsidRDefault="00644AEA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0</w:t>
            </w:r>
          </w:p>
        </w:tc>
      </w:tr>
    </w:tbl>
    <w:p w14:paraId="7C1E2B46" w14:textId="77777777" w:rsidR="00EA41E2" w:rsidRPr="00932B28" w:rsidRDefault="00EA41E2" w:rsidP="00EA41E2">
      <w:pPr>
        <w:pStyle w:val="BodyParagraphIndent"/>
        <w:ind w:firstLine="0"/>
        <w:rPr>
          <w:rFonts w:ascii="Arial" w:hAnsi="Arial" w:cs="Arial"/>
          <w:szCs w:val="24"/>
        </w:rPr>
      </w:pPr>
      <w:r w:rsidRPr="00932B28">
        <w:rPr>
          <w:rFonts w:ascii="Arial" w:hAnsi="Arial" w:cs="Arial"/>
          <w:szCs w:val="24"/>
        </w:rPr>
        <w:t>*Y indicates statistically significant peaks.</w:t>
      </w:r>
    </w:p>
    <w:p w14:paraId="3CFA4C17" w14:textId="77777777" w:rsidR="00BB124E" w:rsidRPr="00932B28" w:rsidRDefault="00EA41E2" w:rsidP="00EA41E2">
      <w:pPr>
        <w:spacing w:line="360" w:lineRule="auto"/>
        <w:rPr>
          <w:rFonts w:ascii="Arial" w:hAnsi="Arial" w:cs="Arial"/>
        </w:rPr>
        <w:sectPr w:rsidR="00BB124E" w:rsidRPr="00932B28" w:rsidSect="00B219B7">
          <w:headerReference w:type="default" r:id="rId7"/>
          <w:footerReference w:type="default" r:id="rId8"/>
          <w:footnotePr>
            <w:numFmt w:val="lowerLetter"/>
          </w:footnotePr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  <w:r w:rsidRPr="00932B28">
        <w:rPr>
          <w:rFonts w:ascii="Arial" w:hAnsi="Arial" w:cs="Arial"/>
        </w:rPr>
        <w:t>**N indicates the peaks that are not statistically significant.</w:t>
      </w:r>
    </w:p>
    <w:p w14:paraId="6356B29F" w14:textId="34AB63AE" w:rsidR="005D4664" w:rsidRPr="00932B28" w:rsidRDefault="005D4664" w:rsidP="005D4664">
      <w:pPr>
        <w:pStyle w:val="CaptionTableTitles"/>
        <w:jc w:val="left"/>
        <w:rPr>
          <w:rFonts w:ascii="Arial" w:hAnsi="Arial" w:cs="Arial"/>
          <w:b/>
          <w:bCs/>
          <w:i w:val="0"/>
          <w:iCs w:val="0"/>
          <w:sz w:val="24"/>
          <w:szCs w:val="24"/>
        </w:rPr>
      </w:pPr>
      <w:r w:rsidRPr="00932B28">
        <w:rPr>
          <w:rFonts w:ascii="Arial" w:hAnsi="Arial" w:cs="Arial"/>
          <w:b/>
          <w:bCs/>
          <w:i w:val="0"/>
          <w:iCs w:val="0"/>
          <w:sz w:val="24"/>
          <w:szCs w:val="24"/>
        </w:rPr>
        <w:lastRenderedPageBreak/>
        <w:t>Table S</w:t>
      </w:r>
      <w:r w:rsidR="00185290">
        <w:rPr>
          <w:rFonts w:ascii="Arial" w:hAnsi="Arial" w:cs="Arial"/>
          <w:b/>
          <w:bCs/>
          <w:i w:val="0"/>
          <w:iCs w:val="0"/>
          <w:sz w:val="24"/>
          <w:szCs w:val="24"/>
        </w:rPr>
        <w:t>5</w:t>
      </w:r>
      <w:r w:rsidRPr="00932B28">
        <w:rPr>
          <w:rFonts w:ascii="Arial" w:hAnsi="Arial" w:cs="Arial"/>
          <w:b/>
          <w:bCs/>
          <w:i w:val="0"/>
          <w:iCs w:val="0"/>
          <w:sz w:val="24"/>
          <w:szCs w:val="24"/>
        </w:rPr>
        <w:t>.</w:t>
      </w:r>
      <w:r w:rsidRPr="00932B28">
        <w:rPr>
          <w:rFonts w:ascii="Arial" w:hAnsi="Arial" w:cs="Arial"/>
          <w:i w:val="0"/>
          <w:iCs w:val="0"/>
          <w:sz w:val="24"/>
          <w:szCs w:val="24"/>
        </w:rPr>
        <w:t xml:space="preserve"> </w:t>
      </w:r>
      <w:r w:rsidRPr="00932B28">
        <w:rPr>
          <w:rFonts w:ascii="Arial" w:hAnsi="Arial" w:cs="Arial"/>
          <w:b/>
          <w:bCs/>
          <w:i w:val="0"/>
          <w:iCs w:val="0"/>
          <w:sz w:val="24"/>
          <w:szCs w:val="24"/>
        </w:rPr>
        <w:t xml:space="preserve">The ANOVA results of the peaks used by the models comparing blood from </w:t>
      </w:r>
      <w:r w:rsidRPr="00932B28">
        <w:rPr>
          <w:rFonts w:ascii="Arial" w:hAnsi="Arial" w:cs="Arial"/>
          <w:b/>
          <w:bCs/>
          <w:sz w:val="24"/>
          <w:szCs w:val="24"/>
        </w:rPr>
        <w:t xml:space="preserve">B. </w:t>
      </w:r>
      <w:r w:rsidR="00F81273" w:rsidRPr="00932B28">
        <w:rPr>
          <w:rFonts w:ascii="Arial" w:hAnsi="Arial" w:cs="Arial"/>
          <w:b/>
          <w:bCs/>
          <w:sz w:val="24"/>
          <w:szCs w:val="24"/>
        </w:rPr>
        <w:t>burgdorferi</w:t>
      </w:r>
      <w:r w:rsidRPr="00932B28">
        <w:rPr>
          <w:rFonts w:ascii="Arial" w:hAnsi="Arial" w:cs="Arial"/>
          <w:b/>
          <w:bCs/>
          <w:sz w:val="24"/>
          <w:szCs w:val="24"/>
        </w:rPr>
        <w:t xml:space="preserve"> </w:t>
      </w:r>
      <w:r w:rsidR="00F81273" w:rsidRPr="00932B28">
        <w:rPr>
          <w:rFonts w:ascii="Arial" w:hAnsi="Arial" w:cs="Arial"/>
          <w:b/>
          <w:bCs/>
          <w:i w:val="0"/>
          <w:iCs w:val="0"/>
          <w:sz w:val="24"/>
          <w:szCs w:val="24"/>
        </w:rPr>
        <w:t>N40</w:t>
      </w:r>
      <w:r w:rsidRPr="00932B28">
        <w:rPr>
          <w:rFonts w:ascii="Arial" w:hAnsi="Arial" w:cs="Arial"/>
          <w:b/>
          <w:bCs/>
          <w:i w:val="0"/>
          <w:iCs w:val="0"/>
          <w:sz w:val="24"/>
          <w:szCs w:val="24"/>
        </w:rPr>
        <w:t>-infected C3H mice to blood from (uninfected) controls for each time point postinfe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088"/>
        <w:gridCol w:w="1286"/>
        <w:gridCol w:w="1286"/>
        <w:gridCol w:w="1286"/>
        <w:gridCol w:w="1286"/>
        <w:gridCol w:w="1286"/>
        <w:gridCol w:w="1286"/>
        <w:gridCol w:w="1286"/>
        <w:gridCol w:w="1286"/>
        <w:gridCol w:w="1286"/>
      </w:tblGrid>
      <w:tr w:rsidR="005D4664" w:rsidRPr="00932B28" w14:paraId="1602BC9D" w14:textId="77777777" w:rsidTr="002D675F">
        <w:tc>
          <w:tcPr>
            <w:tcW w:w="1615" w:type="dxa"/>
            <w:vMerge w:val="restart"/>
          </w:tcPr>
          <w:p w14:paraId="78B404F0" w14:textId="47E9F1DE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b/>
                <w:bCs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Raman Shift (cm</w:t>
            </w: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  <w:vertAlign w:val="superscript"/>
              </w:rPr>
              <w:t>-1</w:t>
            </w: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2662" w:type="dxa"/>
            <w:gridSpan w:val="10"/>
          </w:tcPr>
          <w:p w14:paraId="26EABA88" w14:textId="2234E8B2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Time point postinfection (days)</w:t>
            </w:r>
          </w:p>
        </w:tc>
      </w:tr>
      <w:tr w:rsidR="005D4664" w:rsidRPr="00932B28" w14:paraId="6C8DCF35" w14:textId="77777777" w:rsidTr="00644AEA">
        <w:tc>
          <w:tcPr>
            <w:tcW w:w="1615" w:type="dxa"/>
            <w:vMerge/>
            <w:vAlign w:val="center"/>
          </w:tcPr>
          <w:p w14:paraId="020A9846" w14:textId="78434639" w:rsidR="005D4664" w:rsidRPr="00932B28" w:rsidRDefault="005D4664" w:rsidP="00644AEA">
            <w:pPr>
              <w:pStyle w:val="BodyParagraphIndent"/>
              <w:spacing w:line="240" w:lineRule="auto"/>
              <w:ind w:firstLine="0"/>
              <w:rPr>
                <w:rFonts w:ascii="Arial" w:hAnsi="Arial" w:cs="Arial"/>
                <w:szCs w:val="24"/>
              </w:rPr>
            </w:pPr>
          </w:p>
        </w:tc>
        <w:tc>
          <w:tcPr>
            <w:tcW w:w="1088" w:type="dxa"/>
            <w:vAlign w:val="center"/>
          </w:tcPr>
          <w:p w14:paraId="6B80629C" w14:textId="0FD73C31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1286" w:type="dxa"/>
            <w:vAlign w:val="center"/>
          </w:tcPr>
          <w:p w14:paraId="3753E8D2" w14:textId="4F2CCB36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1286" w:type="dxa"/>
            <w:vAlign w:val="center"/>
          </w:tcPr>
          <w:p w14:paraId="29178B4B" w14:textId="047CC54A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7</w:t>
            </w:r>
          </w:p>
        </w:tc>
        <w:tc>
          <w:tcPr>
            <w:tcW w:w="1286" w:type="dxa"/>
            <w:vAlign w:val="center"/>
          </w:tcPr>
          <w:p w14:paraId="07478F45" w14:textId="41A96639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4</w:t>
            </w:r>
          </w:p>
        </w:tc>
        <w:tc>
          <w:tcPr>
            <w:tcW w:w="1286" w:type="dxa"/>
            <w:vAlign w:val="center"/>
          </w:tcPr>
          <w:p w14:paraId="5F50076E" w14:textId="1AC37758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21</w:t>
            </w:r>
          </w:p>
        </w:tc>
        <w:tc>
          <w:tcPr>
            <w:tcW w:w="1286" w:type="dxa"/>
            <w:vAlign w:val="center"/>
          </w:tcPr>
          <w:p w14:paraId="1C39FE19" w14:textId="57C62E41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28</w:t>
            </w:r>
          </w:p>
        </w:tc>
        <w:tc>
          <w:tcPr>
            <w:tcW w:w="1286" w:type="dxa"/>
            <w:vAlign w:val="center"/>
          </w:tcPr>
          <w:p w14:paraId="77D5D793" w14:textId="68E951CC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35</w:t>
            </w:r>
          </w:p>
        </w:tc>
        <w:tc>
          <w:tcPr>
            <w:tcW w:w="1286" w:type="dxa"/>
            <w:vAlign w:val="center"/>
          </w:tcPr>
          <w:p w14:paraId="61BC2214" w14:textId="59F3E54F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2</w:t>
            </w:r>
          </w:p>
        </w:tc>
        <w:tc>
          <w:tcPr>
            <w:tcW w:w="1286" w:type="dxa"/>
            <w:vAlign w:val="center"/>
          </w:tcPr>
          <w:p w14:paraId="097446E4" w14:textId="7CB0FE9B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9</w:t>
            </w:r>
          </w:p>
        </w:tc>
        <w:tc>
          <w:tcPr>
            <w:tcW w:w="1286" w:type="dxa"/>
            <w:vAlign w:val="center"/>
          </w:tcPr>
          <w:p w14:paraId="4CD04257" w14:textId="2D248AA1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56</w:t>
            </w:r>
          </w:p>
        </w:tc>
      </w:tr>
      <w:tr w:rsidR="005D4664" w:rsidRPr="00932B28" w14:paraId="06E1EC77" w14:textId="77777777" w:rsidTr="00644AEA">
        <w:tc>
          <w:tcPr>
            <w:tcW w:w="1615" w:type="dxa"/>
            <w:vAlign w:val="center"/>
          </w:tcPr>
          <w:p w14:paraId="175308A9" w14:textId="6DE701F3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420</w:t>
            </w:r>
          </w:p>
        </w:tc>
        <w:tc>
          <w:tcPr>
            <w:tcW w:w="1088" w:type="dxa"/>
            <w:vAlign w:val="center"/>
          </w:tcPr>
          <w:p w14:paraId="677FFE27" w14:textId="5E0DF357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 xml:space="preserve"> Y*</w:t>
            </w:r>
          </w:p>
        </w:tc>
        <w:tc>
          <w:tcPr>
            <w:tcW w:w="1286" w:type="dxa"/>
            <w:vAlign w:val="center"/>
          </w:tcPr>
          <w:p w14:paraId="3446184D" w14:textId="3EB45B02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86" w:type="dxa"/>
            <w:vAlign w:val="center"/>
          </w:tcPr>
          <w:p w14:paraId="001F1EAA" w14:textId="4A25E19C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44E80752" w14:textId="2A4CED2C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46DAB09" w14:textId="6433801B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4E473CC1" w14:textId="26C684D2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DF292B4" w14:textId="28E22D2E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7DF2CE04" w14:textId="07EBFCBB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66D66C5B" w14:textId="034B3C32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4B07D778" w14:textId="78510EB8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5D4664" w:rsidRPr="00932B28" w14:paraId="05772CAF" w14:textId="77777777" w:rsidTr="00644AEA">
        <w:tc>
          <w:tcPr>
            <w:tcW w:w="1615" w:type="dxa"/>
            <w:vAlign w:val="center"/>
          </w:tcPr>
          <w:p w14:paraId="24394ADA" w14:textId="58AEB0C4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643</w:t>
            </w:r>
          </w:p>
        </w:tc>
        <w:tc>
          <w:tcPr>
            <w:tcW w:w="1088" w:type="dxa"/>
            <w:vAlign w:val="center"/>
          </w:tcPr>
          <w:p w14:paraId="44F95AD2" w14:textId="40C02CCA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2D1E0B06" w14:textId="27831634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7499ABC2" w14:textId="6AF7940B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465F35BA" w14:textId="36F74AF4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4D9CEAF9" w14:textId="48034E47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7EF3A76" w14:textId="41DED940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4FA278D7" w14:textId="1D4155D4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27029DE2" w14:textId="6E8656DE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2A6FAF69" w14:textId="32BF6CF9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9A90D7D" w14:textId="74C45CB4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5D4664" w:rsidRPr="00932B28" w14:paraId="17FD6F2D" w14:textId="77777777" w:rsidTr="00644AEA">
        <w:tc>
          <w:tcPr>
            <w:tcW w:w="1615" w:type="dxa"/>
            <w:vAlign w:val="center"/>
          </w:tcPr>
          <w:p w14:paraId="47F9F8DC" w14:textId="2C2553D6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745</w:t>
            </w:r>
          </w:p>
        </w:tc>
        <w:tc>
          <w:tcPr>
            <w:tcW w:w="1088" w:type="dxa"/>
            <w:vAlign w:val="center"/>
          </w:tcPr>
          <w:p w14:paraId="5BCCEE1B" w14:textId="2F0E08B1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5FD76802" w14:textId="487040DF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65BE0BA3" w14:textId="15758B4C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46D1502B" w14:textId="596DA5BE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66FD674C" w14:textId="5E7C60A2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86" w:type="dxa"/>
            <w:vAlign w:val="center"/>
          </w:tcPr>
          <w:p w14:paraId="2270BB1C" w14:textId="6494154B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59C6D53F" w14:textId="2001D469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3BEFB4F1" w14:textId="013E84C8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75FD6055" w14:textId="5678AED1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4659478" w14:textId="6ED770AD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</w:tr>
      <w:tr w:rsidR="005D4664" w:rsidRPr="00932B28" w14:paraId="29D8A200" w14:textId="77777777" w:rsidTr="00644AEA">
        <w:tc>
          <w:tcPr>
            <w:tcW w:w="1615" w:type="dxa"/>
            <w:vAlign w:val="center"/>
          </w:tcPr>
          <w:p w14:paraId="709ED1EF" w14:textId="5A0A7F9A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874</w:t>
            </w:r>
          </w:p>
        </w:tc>
        <w:tc>
          <w:tcPr>
            <w:tcW w:w="1088" w:type="dxa"/>
            <w:vAlign w:val="center"/>
          </w:tcPr>
          <w:p w14:paraId="17E8ADB2" w14:textId="5FCE205E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545C407B" w14:textId="01BCA5CC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72229F13" w14:textId="3D3128F3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353D876D" w14:textId="21FCC1B5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4812D41" w14:textId="789FF58C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3AB1C31F" w14:textId="2B9BEFED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5097520E" w14:textId="18501883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5833BC19" w14:textId="53C92305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53C40331" w14:textId="665150F4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21BB4F29" w14:textId="589B8E2F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5D4664" w:rsidRPr="00932B28" w14:paraId="79EADB49" w14:textId="77777777" w:rsidTr="00644AEA">
        <w:tc>
          <w:tcPr>
            <w:tcW w:w="1615" w:type="dxa"/>
            <w:vAlign w:val="center"/>
          </w:tcPr>
          <w:p w14:paraId="76CBA620" w14:textId="62AA9057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973</w:t>
            </w:r>
          </w:p>
        </w:tc>
        <w:tc>
          <w:tcPr>
            <w:tcW w:w="1088" w:type="dxa"/>
            <w:vAlign w:val="center"/>
          </w:tcPr>
          <w:p w14:paraId="7DB10871" w14:textId="44FC29D2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 xml:space="preserve">  N</w:t>
            </w:r>
            <w:r w:rsidRPr="00932B28">
              <w:rPr>
                <w:rFonts w:ascii="Arial" w:hAnsi="Arial" w:cs="Arial"/>
                <w:szCs w:val="24"/>
              </w:rPr>
              <w:t>**</w:t>
            </w:r>
          </w:p>
        </w:tc>
        <w:tc>
          <w:tcPr>
            <w:tcW w:w="1286" w:type="dxa"/>
            <w:vAlign w:val="center"/>
          </w:tcPr>
          <w:p w14:paraId="0B9DC9C5" w14:textId="23AE1D55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3F5241A4" w14:textId="69A80C29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51ACF776" w14:textId="6EE76944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739E3D42" w14:textId="3EBE56E1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8A1138D" w14:textId="2717D546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7677C463" w14:textId="585DA89C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6BB604B2" w14:textId="1C1A3BC5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40DF0EE2" w14:textId="3573B8E7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484AD56F" w14:textId="33894292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5D4664" w:rsidRPr="00932B28" w14:paraId="29E65313" w14:textId="77777777" w:rsidTr="00644AEA">
        <w:tc>
          <w:tcPr>
            <w:tcW w:w="1615" w:type="dxa"/>
            <w:vAlign w:val="center"/>
          </w:tcPr>
          <w:p w14:paraId="41EB892A" w14:textId="33CBADE9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008</w:t>
            </w:r>
          </w:p>
        </w:tc>
        <w:tc>
          <w:tcPr>
            <w:tcW w:w="1088" w:type="dxa"/>
            <w:vAlign w:val="center"/>
          </w:tcPr>
          <w:p w14:paraId="03F9DDAA" w14:textId="27DB9970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23B96839" w14:textId="2E9A36B4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AE025A8" w14:textId="6D316923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86" w:type="dxa"/>
            <w:vAlign w:val="center"/>
          </w:tcPr>
          <w:p w14:paraId="2411546E" w14:textId="1B9B4413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86" w:type="dxa"/>
            <w:vAlign w:val="center"/>
          </w:tcPr>
          <w:p w14:paraId="47E0D4DB" w14:textId="2E8F5728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752A7AF" w14:textId="4C0F7398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58F79B0C" w14:textId="07D274CD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2E03F739" w14:textId="2FD78323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693013B5" w14:textId="79CEA510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7470E3F6" w14:textId="079F3E5E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5D4664" w:rsidRPr="00932B28" w14:paraId="233F4CC1" w14:textId="77777777" w:rsidTr="00644AEA">
        <w:tc>
          <w:tcPr>
            <w:tcW w:w="1615" w:type="dxa"/>
            <w:vAlign w:val="center"/>
          </w:tcPr>
          <w:p w14:paraId="040DB960" w14:textId="032850D4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249</w:t>
            </w:r>
          </w:p>
        </w:tc>
        <w:tc>
          <w:tcPr>
            <w:tcW w:w="1088" w:type="dxa"/>
            <w:vAlign w:val="center"/>
          </w:tcPr>
          <w:p w14:paraId="1D8D5791" w14:textId="3CB17CBA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52651849" w14:textId="000ACFC2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0B6194B8" w14:textId="39D0E3F9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86" w:type="dxa"/>
            <w:vAlign w:val="center"/>
          </w:tcPr>
          <w:p w14:paraId="39931569" w14:textId="1DC69E87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86" w:type="dxa"/>
            <w:vAlign w:val="center"/>
          </w:tcPr>
          <w:p w14:paraId="5AA92A52" w14:textId="67BC64B3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86" w:type="dxa"/>
            <w:vAlign w:val="center"/>
          </w:tcPr>
          <w:p w14:paraId="26C96914" w14:textId="4170280E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86" w:type="dxa"/>
            <w:vAlign w:val="center"/>
          </w:tcPr>
          <w:p w14:paraId="17D0DD37" w14:textId="06BD72B0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42C33C41" w14:textId="2CE575FF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56EB6912" w14:textId="79EC89FB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202AC11E" w14:textId="027653EE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</w:tr>
      <w:tr w:rsidR="005D4664" w:rsidRPr="00932B28" w14:paraId="146DEE59" w14:textId="77777777" w:rsidTr="00644AEA">
        <w:tc>
          <w:tcPr>
            <w:tcW w:w="1615" w:type="dxa"/>
            <w:vAlign w:val="center"/>
          </w:tcPr>
          <w:p w14:paraId="4E704C13" w14:textId="107E7AC0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351</w:t>
            </w:r>
          </w:p>
        </w:tc>
        <w:tc>
          <w:tcPr>
            <w:tcW w:w="1088" w:type="dxa"/>
            <w:vAlign w:val="center"/>
          </w:tcPr>
          <w:p w14:paraId="45234513" w14:textId="5F37CE73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751DD160" w14:textId="7AF7F32E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3F64A29" w14:textId="15393103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6A87CB27" w14:textId="4E19F8F6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76898336" w14:textId="5570CA09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86" w:type="dxa"/>
            <w:vAlign w:val="center"/>
          </w:tcPr>
          <w:p w14:paraId="147BABFA" w14:textId="63039ED9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678144F3" w14:textId="1CF1D409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86" w:type="dxa"/>
            <w:vAlign w:val="center"/>
          </w:tcPr>
          <w:p w14:paraId="653F01C8" w14:textId="046011A6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3D3437E3" w14:textId="7491BF81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750DE54" w14:textId="166CAC88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</w:tr>
      <w:tr w:rsidR="005D4664" w:rsidRPr="00932B28" w14:paraId="1F138362" w14:textId="77777777" w:rsidTr="00644AEA">
        <w:tc>
          <w:tcPr>
            <w:tcW w:w="1615" w:type="dxa"/>
            <w:vAlign w:val="center"/>
          </w:tcPr>
          <w:p w14:paraId="585D77CA" w14:textId="622389D6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394</w:t>
            </w:r>
          </w:p>
        </w:tc>
        <w:tc>
          <w:tcPr>
            <w:tcW w:w="1088" w:type="dxa"/>
            <w:vAlign w:val="center"/>
          </w:tcPr>
          <w:p w14:paraId="14C967B6" w14:textId="086BCBEF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0D9C771B" w14:textId="2A7B4699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86" w:type="dxa"/>
            <w:vAlign w:val="center"/>
          </w:tcPr>
          <w:p w14:paraId="4691ECF2" w14:textId="56502CF4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673BEB36" w14:textId="5CD97085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00BB54A8" w14:textId="1CBE7D07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2DAB62EF" w14:textId="52CF3FCC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22FF439E" w14:textId="73CF4F2C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35D1CCBE" w14:textId="731D318F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4CA86A07" w14:textId="42032E6A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73F87E55" w14:textId="0F186EE7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5D4664" w:rsidRPr="00932B28" w14:paraId="53821000" w14:textId="77777777" w:rsidTr="00644AEA">
        <w:tc>
          <w:tcPr>
            <w:tcW w:w="1615" w:type="dxa"/>
            <w:vAlign w:val="center"/>
          </w:tcPr>
          <w:p w14:paraId="4AA40DDC" w14:textId="376357F4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426</w:t>
            </w:r>
          </w:p>
        </w:tc>
        <w:tc>
          <w:tcPr>
            <w:tcW w:w="1088" w:type="dxa"/>
            <w:vAlign w:val="center"/>
          </w:tcPr>
          <w:p w14:paraId="12B480CC" w14:textId="793202C7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31BDDDB7" w14:textId="0EA19604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5BEF7385" w14:textId="6804C588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0C2F9E72" w14:textId="1A1AE772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9DE28D3" w14:textId="152DCF9E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7AD0DCF9" w14:textId="198293A7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39BA30BF" w14:textId="41672A6F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36ECE5A1" w14:textId="2DD3CA14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39322DF3" w14:textId="30FC2E5E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5519A2A9" w14:textId="558BA277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5D4664" w:rsidRPr="00932B28" w14:paraId="3C3A3EC5" w14:textId="77777777" w:rsidTr="00644AEA">
        <w:tc>
          <w:tcPr>
            <w:tcW w:w="1615" w:type="dxa"/>
            <w:vAlign w:val="center"/>
          </w:tcPr>
          <w:p w14:paraId="3FACAB57" w14:textId="68E492A8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454</w:t>
            </w:r>
          </w:p>
        </w:tc>
        <w:tc>
          <w:tcPr>
            <w:tcW w:w="1088" w:type="dxa"/>
            <w:vAlign w:val="center"/>
          </w:tcPr>
          <w:p w14:paraId="5E35EC30" w14:textId="23DB38A9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55B2E77F" w14:textId="2C196803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4B67C8DB" w14:textId="65B812E7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86" w:type="dxa"/>
            <w:vAlign w:val="center"/>
          </w:tcPr>
          <w:p w14:paraId="67914B9A" w14:textId="61BA239F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4C0E4F2D" w14:textId="3CF586B2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5C005154" w14:textId="323D1EC6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33CF782" w14:textId="6DD2700A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24EFF099" w14:textId="3D210EDE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23EDE42B" w14:textId="38442F65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86" w:type="dxa"/>
            <w:vAlign w:val="center"/>
          </w:tcPr>
          <w:p w14:paraId="7856FD24" w14:textId="2ADAF9E1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5D4664" w:rsidRPr="00932B28" w14:paraId="38B18936" w14:textId="77777777" w:rsidTr="00644AEA">
        <w:tc>
          <w:tcPr>
            <w:tcW w:w="1615" w:type="dxa"/>
            <w:vAlign w:val="center"/>
          </w:tcPr>
          <w:p w14:paraId="2186EC9A" w14:textId="2DB0EB74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540</w:t>
            </w:r>
          </w:p>
        </w:tc>
        <w:tc>
          <w:tcPr>
            <w:tcW w:w="1088" w:type="dxa"/>
            <w:vAlign w:val="center"/>
          </w:tcPr>
          <w:p w14:paraId="502F8C0A" w14:textId="77459C40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4B1C2909" w14:textId="44883EA8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25F0A1A" w14:textId="39D8932A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63133407" w14:textId="44928DD2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72BFCD4D" w14:textId="455789C8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4333FE3B" w14:textId="4A4D84FD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3CACEFA1" w14:textId="1AF3B4C1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5171D74B" w14:textId="126A1799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75D2FFD" w14:textId="0B180700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6D06CB48" w14:textId="33D14A3E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5D4664" w:rsidRPr="00932B28" w14:paraId="1AEE653A" w14:textId="77777777" w:rsidTr="00644AEA">
        <w:tc>
          <w:tcPr>
            <w:tcW w:w="1615" w:type="dxa"/>
            <w:vAlign w:val="center"/>
          </w:tcPr>
          <w:p w14:paraId="0DE9A06E" w14:textId="7F19EBAF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592</w:t>
            </w:r>
          </w:p>
        </w:tc>
        <w:tc>
          <w:tcPr>
            <w:tcW w:w="1088" w:type="dxa"/>
            <w:vAlign w:val="center"/>
          </w:tcPr>
          <w:p w14:paraId="56BC5E32" w14:textId="20739D80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37693E3" w14:textId="0E6DF3F8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86" w:type="dxa"/>
            <w:vAlign w:val="center"/>
          </w:tcPr>
          <w:p w14:paraId="47141846" w14:textId="2B353AFA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68F400BB" w14:textId="3424400B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73CCF4D3" w14:textId="6DB9BAD0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8D93C44" w14:textId="0940AF15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60E9A8AF" w14:textId="1189734D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7EF93350" w14:textId="61190D10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393279ED" w14:textId="19171294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607C484C" w14:textId="25308398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5D4664" w:rsidRPr="00932B28" w14:paraId="6DD578D1" w14:textId="77777777" w:rsidTr="00644AEA">
        <w:tc>
          <w:tcPr>
            <w:tcW w:w="1615" w:type="dxa"/>
            <w:vAlign w:val="center"/>
          </w:tcPr>
          <w:p w14:paraId="46AE1ED6" w14:textId="5135312A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627</w:t>
            </w:r>
          </w:p>
        </w:tc>
        <w:tc>
          <w:tcPr>
            <w:tcW w:w="1088" w:type="dxa"/>
            <w:vAlign w:val="center"/>
          </w:tcPr>
          <w:p w14:paraId="20E1DD7F" w14:textId="00ABF506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3FB1E3E" w14:textId="5FE395B5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86" w:type="dxa"/>
            <w:vAlign w:val="center"/>
          </w:tcPr>
          <w:p w14:paraId="23C3E07B" w14:textId="38F3393E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2C878BC0" w14:textId="65E7C175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N</w:t>
            </w:r>
          </w:p>
        </w:tc>
        <w:tc>
          <w:tcPr>
            <w:tcW w:w="1286" w:type="dxa"/>
            <w:vAlign w:val="center"/>
          </w:tcPr>
          <w:p w14:paraId="67092003" w14:textId="06F59FB7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641DF611" w14:textId="17FCECC6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6C75E85A" w14:textId="5D1431BC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025FC068" w14:textId="6AC4CFE9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2E650510" w14:textId="1B691CF3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748001E4" w14:textId="2A886122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5D4664" w:rsidRPr="00932B28" w14:paraId="5E337AAB" w14:textId="77777777" w:rsidTr="00644AEA">
        <w:tc>
          <w:tcPr>
            <w:tcW w:w="1615" w:type="dxa"/>
            <w:vAlign w:val="center"/>
          </w:tcPr>
          <w:p w14:paraId="3188E6D5" w14:textId="4D031A6F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1782</w:t>
            </w:r>
          </w:p>
        </w:tc>
        <w:tc>
          <w:tcPr>
            <w:tcW w:w="1088" w:type="dxa"/>
            <w:vAlign w:val="center"/>
          </w:tcPr>
          <w:p w14:paraId="6C0C4B6C" w14:textId="0B1A004D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2EB66A78" w14:textId="7F8A33A1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271F375E" w14:textId="73EBA763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739BC658" w14:textId="32818391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3A151CD3" w14:textId="2DA11C3B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56FF920F" w14:textId="18C4D303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25932743" w14:textId="51DFC9D2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955F8B4" w14:textId="114E4BD1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1232D02F" w14:textId="03BF5231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  <w:tc>
          <w:tcPr>
            <w:tcW w:w="1286" w:type="dxa"/>
            <w:vAlign w:val="center"/>
          </w:tcPr>
          <w:p w14:paraId="426956CB" w14:textId="5DC0DD4B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Y</w:t>
            </w:r>
          </w:p>
        </w:tc>
      </w:tr>
      <w:tr w:rsidR="005D4664" w:rsidRPr="00932B28" w14:paraId="3EB3CD22" w14:textId="77777777" w:rsidTr="00644AEA">
        <w:tc>
          <w:tcPr>
            <w:tcW w:w="1615" w:type="dxa"/>
            <w:vAlign w:val="center"/>
          </w:tcPr>
          <w:p w14:paraId="77F5D28D" w14:textId="4AF668A0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Total number of significant peaks</w:t>
            </w:r>
          </w:p>
        </w:tc>
        <w:tc>
          <w:tcPr>
            <w:tcW w:w="1088" w:type="dxa"/>
            <w:vAlign w:val="center"/>
          </w:tcPr>
          <w:p w14:paraId="2C9B62A9" w14:textId="6A18AEEB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4</w:t>
            </w:r>
          </w:p>
        </w:tc>
        <w:tc>
          <w:tcPr>
            <w:tcW w:w="1286" w:type="dxa"/>
            <w:vAlign w:val="center"/>
          </w:tcPr>
          <w:p w14:paraId="6024B58D" w14:textId="4FFB63AF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1</w:t>
            </w:r>
          </w:p>
        </w:tc>
        <w:tc>
          <w:tcPr>
            <w:tcW w:w="1286" w:type="dxa"/>
            <w:vAlign w:val="center"/>
          </w:tcPr>
          <w:p w14:paraId="7B55B8FC" w14:textId="7A2C0324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  <w:tc>
          <w:tcPr>
            <w:tcW w:w="1286" w:type="dxa"/>
            <w:vAlign w:val="center"/>
          </w:tcPr>
          <w:p w14:paraId="22A6A8CA" w14:textId="058182BA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  <w:tc>
          <w:tcPr>
            <w:tcW w:w="1286" w:type="dxa"/>
            <w:vAlign w:val="center"/>
          </w:tcPr>
          <w:p w14:paraId="6EA60FFE" w14:textId="5480DCC8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  <w:tc>
          <w:tcPr>
            <w:tcW w:w="1286" w:type="dxa"/>
            <w:vAlign w:val="center"/>
          </w:tcPr>
          <w:p w14:paraId="73C06F78" w14:textId="6EA2BBDF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4</w:t>
            </w:r>
          </w:p>
        </w:tc>
        <w:tc>
          <w:tcPr>
            <w:tcW w:w="1286" w:type="dxa"/>
            <w:vAlign w:val="center"/>
          </w:tcPr>
          <w:p w14:paraId="38813386" w14:textId="740E4455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4</w:t>
            </w:r>
          </w:p>
        </w:tc>
        <w:tc>
          <w:tcPr>
            <w:tcW w:w="1286" w:type="dxa"/>
            <w:vAlign w:val="center"/>
          </w:tcPr>
          <w:p w14:paraId="4FA268EE" w14:textId="6260677D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5</w:t>
            </w:r>
          </w:p>
        </w:tc>
        <w:tc>
          <w:tcPr>
            <w:tcW w:w="1286" w:type="dxa"/>
            <w:vAlign w:val="center"/>
          </w:tcPr>
          <w:p w14:paraId="24A056B8" w14:textId="276F14EE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4</w:t>
            </w:r>
          </w:p>
        </w:tc>
        <w:tc>
          <w:tcPr>
            <w:tcW w:w="1286" w:type="dxa"/>
            <w:vAlign w:val="center"/>
          </w:tcPr>
          <w:p w14:paraId="362B85AB" w14:textId="6B82C53A" w:rsidR="005D4664" w:rsidRPr="00932B28" w:rsidRDefault="005D4664" w:rsidP="00644AEA">
            <w:pPr>
              <w:pStyle w:val="BodyParagraphIndent"/>
              <w:spacing w:line="240" w:lineRule="auto"/>
              <w:ind w:firstLine="0"/>
              <w:jc w:val="center"/>
              <w:rPr>
                <w:rFonts w:ascii="Arial" w:hAnsi="Arial" w:cs="Arial"/>
                <w:szCs w:val="24"/>
              </w:rPr>
            </w:pPr>
            <w:r w:rsidRPr="00932B28">
              <w:rPr>
                <w:rFonts w:ascii="Arial" w:eastAsia="Times New Roman" w:hAnsi="Arial" w:cs="Arial"/>
                <w:color w:val="000000"/>
                <w:szCs w:val="24"/>
              </w:rPr>
              <w:t>12</w:t>
            </w:r>
          </w:p>
        </w:tc>
      </w:tr>
    </w:tbl>
    <w:p w14:paraId="465ADCE5" w14:textId="1AFBA8DB" w:rsidR="005D4664" w:rsidRPr="00932B28" w:rsidRDefault="005D4664" w:rsidP="005D4664">
      <w:pPr>
        <w:pStyle w:val="BodyParagraphIndent"/>
        <w:ind w:firstLine="0"/>
        <w:rPr>
          <w:rFonts w:ascii="Arial" w:hAnsi="Arial" w:cs="Arial"/>
          <w:szCs w:val="24"/>
        </w:rPr>
      </w:pPr>
      <w:r w:rsidRPr="00932B28">
        <w:rPr>
          <w:rFonts w:ascii="Arial" w:hAnsi="Arial" w:cs="Arial"/>
          <w:szCs w:val="24"/>
        </w:rPr>
        <w:t>*Y indicates statistically significant peaks.</w:t>
      </w:r>
    </w:p>
    <w:p w14:paraId="26D9093F" w14:textId="77777777" w:rsidR="005D4664" w:rsidRPr="00932B28" w:rsidRDefault="005D4664" w:rsidP="005D4664">
      <w:pPr>
        <w:spacing w:line="360" w:lineRule="auto"/>
        <w:rPr>
          <w:rFonts w:ascii="Arial" w:hAnsi="Arial" w:cs="Arial"/>
        </w:rPr>
      </w:pPr>
      <w:r w:rsidRPr="00932B28">
        <w:rPr>
          <w:rFonts w:ascii="Arial" w:hAnsi="Arial" w:cs="Arial"/>
        </w:rPr>
        <w:t xml:space="preserve">**N indicates the peaks that are not statistically significant. </w:t>
      </w:r>
    </w:p>
    <w:p w14:paraId="35ADBD25" w14:textId="1E046F57" w:rsidR="00D83814" w:rsidRPr="00932B28" w:rsidRDefault="00D83814" w:rsidP="0084671D">
      <w:pPr>
        <w:spacing w:line="360" w:lineRule="auto"/>
        <w:rPr>
          <w:rFonts w:ascii="Arial" w:hAnsi="Arial" w:cs="Arial"/>
        </w:rPr>
      </w:pPr>
    </w:p>
    <w:sectPr w:rsidR="00D83814" w:rsidRPr="00932B28" w:rsidSect="00B219B7">
      <w:footnotePr>
        <w:numFmt w:val="lowerLetter"/>
      </w:footnotePr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E9301" w14:textId="77777777" w:rsidR="0034757E" w:rsidRDefault="0034757E">
      <w:r>
        <w:separator/>
      </w:r>
    </w:p>
  </w:endnote>
  <w:endnote w:type="continuationSeparator" w:id="0">
    <w:p w14:paraId="2D564E08" w14:textId="77777777" w:rsidR="0034757E" w:rsidRDefault="00347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386D3" w14:textId="77777777" w:rsidR="00E63FCA" w:rsidRDefault="00F00603" w:rsidP="004A2C9C">
    <w:pPr>
      <w:pStyle w:val="Footer"/>
    </w:pP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B05EA" w14:textId="77777777" w:rsidR="0034757E" w:rsidRDefault="0034757E">
      <w:r>
        <w:separator/>
      </w:r>
    </w:p>
  </w:footnote>
  <w:footnote w:type="continuationSeparator" w:id="0">
    <w:p w14:paraId="56625717" w14:textId="77777777" w:rsidR="0034757E" w:rsidRDefault="003475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F02190" w14:textId="77777777" w:rsidR="00E63FCA" w:rsidRDefault="00F00603">
    <w:pPr>
      <w:pStyle w:val="Header"/>
    </w:pPr>
    <w:r>
      <w:tab/>
    </w:r>
    <w:r>
      <w:tab/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alt="pc" style="width:11.25pt;height:10.25pt;visibility:visible" o:bullet="t">
        <v:imagedata r:id="rId1" o:title="pc"/>
      </v:shape>
    </w:pict>
  </w:numPicBullet>
  <w:abstractNum w:abstractNumId="0" w15:restartNumberingAfterBreak="0">
    <w:nsid w:val="1C4952AB"/>
    <w:multiLevelType w:val="hybridMultilevel"/>
    <w:tmpl w:val="6C8A83EA"/>
    <w:lvl w:ilvl="0" w:tplc="0407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094376"/>
    <w:multiLevelType w:val="hybridMultilevel"/>
    <w:tmpl w:val="83200242"/>
    <w:lvl w:ilvl="0" w:tplc="14FA2D0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58AA88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F02350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FB6E3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D0C589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C8A04E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DE469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92C1DEC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3BABF9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34487930"/>
    <w:multiLevelType w:val="hybridMultilevel"/>
    <w:tmpl w:val="D0E8E726"/>
    <w:lvl w:ilvl="0" w:tplc="271E198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162D20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072CB7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78CDDA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44A339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CCAA81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C9E2F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05CFC5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23A038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1779792462">
    <w:abstractNumId w:val="2"/>
  </w:num>
  <w:num w:numId="2" w16cid:durableId="1029574067">
    <w:abstractNumId w:val="1"/>
  </w:num>
  <w:num w:numId="3" w16cid:durableId="13004584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603"/>
    <w:rsid w:val="00012D15"/>
    <w:rsid w:val="00032971"/>
    <w:rsid w:val="0004725B"/>
    <w:rsid w:val="000A7CC4"/>
    <w:rsid w:val="000F449B"/>
    <w:rsid w:val="00104310"/>
    <w:rsid w:val="00125D93"/>
    <w:rsid w:val="00130B6D"/>
    <w:rsid w:val="00136B96"/>
    <w:rsid w:val="0014711B"/>
    <w:rsid w:val="001736D8"/>
    <w:rsid w:val="00176137"/>
    <w:rsid w:val="00185290"/>
    <w:rsid w:val="001C35AA"/>
    <w:rsid w:val="001E01AE"/>
    <w:rsid w:val="001E39C9"/>
    <w:rsid w:val="00210C50"/>
    <w:rsid w:val="00253803"/>
    <w:rsid w:val="00284E52"/>
    <w:rsid w:val="00297E31"/>
    <w:rsid w:val="002E0927"/>
    <w:rsid w:val="00312BF7"/>
    <w:rsid w:val="00316982"/>
    <w:rsid w:val="00326BB7"/>
    <w:rsid w:val="0034757E"/>
    <w:rsid w:val="00354A0F"/>
    <w:rsid w:val="003C22B0"/>
    <w:rsid w:val="003C3DED"/>
    <w:rsid w:val="003D4561"/>
    <w:rsid w:val="003F343C"/>
    <w:rsid w:val="0040200D"/>
    <w:rsid w:val="00425E97"/>
    <w:rsid w:val="00483917"/>
    <w:rsid w:val="00494FCE"/>
    <w:rsid w:val="00505F98"/>
    <w:rsid w:val="0052496D"/>
    <w:rsid w:val="00560238"/>
    <w:rsid w:val="00572AC3"/>
    <w:rsid w:val="0059210A"/>
    <w:rsid w:val="005A4F14"/>
    <w:rsid w:val="005D4664"/>
    <w:rsid w:val="0062753F"/>
    <w:rsid w:val="006311CC"/>
    <w:rsid w:val="00644AEA"/>
    <w:rsid w:val="006A5832"/>
    <w:rsid w:val="006B0F26"/>
    <w:rsid w:val="006B60D8"/>
    <w:rsid w:val="006D3CFB"/>
    <w:rsid w:val="00743CB4"/>
    <w:rsid w:val="0076393E"/>
    <w:rsid w:val="00794BE1"/>
    <w:rsid w:val="007E2A7A"/>
    <w:rsid w:val="00815D1F"/>
    <w:rsid w:val="0084671D"/>
    <w:rsid w:val="00877A48"/>
    <w:rsid w:val="008D5D13"/>
    <w:rsid w:val="00932B28"/>
    <w:rsid w:val="00976D77"/>
    <w:rsid w:val="009A0472"/>
    <w:rsid w:val="009B719D"/>
    <w:rsid w:val="009E4CA2"/>
    <w:rsid w:val="00A242ED"/>
    <w:rsid w:val="00A31A9A"/>
    <w:rsid w:val="00A41DA1"/>
    <w:rsid w:val="00A96FAD"/>
    <w:rsid w:val="00AB787A"/>
    <w:rsid w:val="00AD5684"/>
    <w:rsid w:val="00AF2AC4"/>
    <w:rsid w:val="00AF5D3F"/>
    <w:rsid w:val="00B12F57"/>
    <w:rsid w:val="00B219B7"/>
    <w:rsid w:val="00B33CBC"/>
    <w:rsid w:val="00B34009"/>
    <w:rsid w:val="00BA0016"/>
    <w:rsid w:val="00BB124E"/>
    <w:rsid w:val="00C11E50"/>
    <w:rsid w:val="00C2664D"/>
    <w:rsid w:val="00C412B1"/>
    <w:rsid w:val="00C435B1"/>
    <w:rsid w:val="00D10B39"/>
    <w:rsid w:val="00D13E6B"/>
    <w:rsid w:val="00D5155A"/>
    <w:rsid w:val="00D602C1"/>
    <w:rsid w:val="00D70004"/>
    <w:rsid w:val="00D761BC"/>
    <w:rsid w:val="00D83814"/>
    <w:rsid w:val="00DA05F6"/>
    <w:rsid w:val="00DD139D"/>
    <w:rsid w:val="00DF116E"/>
    <w:rsid w:val="00E45021"/>
    <w:rsid w:val="00E90A82"/>
    <w:rsid w:val="00EA2735"/>
    <w:rsid w:val="00EA41E2"/>
    <w:rsid w:val="00ED7058"/>
    <w:rsid w:val="00ED7F6E"/>
    <w:rsid w:val="00EF70C9"/>
    <w:rsid w:val="00F00603"/>
    <w:rsid w:val="00F81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5EB3B"/>
  <w15:chartTrackingRefBased/>
  <w15:docId w15:val="{32D45686-7581-40F6-A4E5-82F8E9775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603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6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60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6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60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60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ja-JP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60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-DE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60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de-DE"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603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de-DE" w:eastAsia="ja-JP"/>
    </w:rPr>
  </w:style>
  <w:style w:type="paragraph" w:customStyle="1" w:styleId="TableHead">
    <w:name w:val="TableHead"/>
    <w:basedOn w:val="Normal"/>
    <w:rsid w:val="00F00603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Body">
    <w:name w:val="TableBody"/>
    <w:basedOn w:val="TableHead"/>
    <w:rsid w:val="00F00603"/>
  </w:style>
  <w:style w:type="paragraph" w:styleId="Header">
    <w:name w:val="header"/>
    <w:basedOn w:val="Normal"/>
    <w:link w:val="HeaderChar"/>
    <w:rsid w:val="00F0060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F00603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styleId="Footer">
    <w:name w:val="footer"/>
    <w:basedOn w:val="Normal"/>
    <w:link w:val="FooterChar"/>
    <w:rsid w:val="00F0060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F00603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Title1">
    <w:name w:val="Title1"/>
    <w:basedOn w:val="Normal"/>
    <w:rsid w:val="00F00603"/>
    <w:rPr>
      <w:b/>
    </w:rPr>
  </w:style>
  <w:style w:type="paragraph" w:customStyle="1" w:styleId="AuthorsFull">
    <w:name w:val="Authors Full"/>
    <w:basedOn w:val="Normal"/>
    <w:rsid w:val="00F00603"/>
    <w:rPr>
      <w:i/>
    </w:rPr>
  </w:style>
  <w:style w:type="paragraph" w:customStyle="1" w:styleId="dedication">
    <w:name w:val="dedication"/>
    <w:basedOn w:val="Normal"/>
    <w:rsid w:val="00F00603"/>
    <w:rPr>
      <w:i/>
    </w:rPr>
  </w:style>
  <w:style w:type="paragraph" w:customStyle="1" w:styleId="Addresses">
    <w:name w:val="Addresses"/>
    <w:basedOn w:val="Normal"/>
    <w:rsid w:val="00F00603"/>
  </w:style>
  <w:style w:type="paragraph" w:customStyle="1" w:styleId="Acknowledgements">
    <w:name w:val="Acknowledgements"/>
    <w:basedOn w:val="Normal"/>
    <w:rsid w:val="00F00603"/>
  </w:style>
  <w:style w:type="paragraph" w:customStyle="1" w:styleId="Abstract">
    <w:name w:val="Abstract"/>
    <w:basedOn w:val="Normal"/>
    <w:autoRedefine/>
    <w:rsid w:val="00F00603"/>
    <w:pPr>
      <w:spacing w:line="480" w:lineRule="auto"/>
    </w:pPr>
  </w:style>
  <w:style w:type="paragraph" w:customStyle="1" w:styleId="Head1">
    <w:name w:val="Head 1"/>
    <w:basedOn w:val="Normal"/>
    <w:autoRedefine/>
    <w:rsid w:val="00F00603"/>
    <w:pPr>
      <w:spacing w:line="360" w:lineRule="auto"/>
    </w:pPr>
    <w:rPr>
      <w:bCs/>
      <w:color w:val="000000" w:themeColor="text1"/>
    </w:rPr>
  </w:style>
  <w:style w:type="paragraph" w:customStyle="1" w:styleId="Head2">
    <w:name w:val="Head 2"/>
    <w:basedOn w:val="Normal"/>
    <w:autoRedefine/>
    <w:rsid w:val="00F00603"/>
    <w:pPr>
      <w:spacing w:line="360" w:lineRule="auto"/>
    </w:pPr>
    <w:rPr>
      <w:i/>
    </w:rPr>
  </w:style>
  <w:style w:type="paragraph" w:customStyle="1" w:styleId="dates">
    <w:name w:val="dates"/>
    <w:basedOn w:val="Normal"/>
    <w:rsid w:val="00F00603"/>
    <w:pPr>
      <w:jc w:val="right"/>
    </w:pPr>
  </w:style>
  <w:style w:type="paragraph" w:customStyle="1" w:styleId="Literature">
    <w:name w:val="Literature"/>
    <w:basedOn w:val="Normal"/>
    <w:rsid w:val="00F00603"/>
    <w:pPr>
      <w:spacing w:line="480" w:lineRule="auto"/>
    </w:pPr>
  </w:style>
  <w:style w:type="paragraph" w:customStyle="1" w:styleId="Legend">
    <w:name w:val="Legend"/>
    <w:basedOn w:val="Normal"/>
    <w:rsid w:val="00F00603"/>
  </w:style>
  <w:style w:type="paragraph" w:customStyle="1" w:styleId="MainText">
    <w:name w:val="Main Text"/>
    <w:basedOn w:val="Normal"/>
    <w:link w:val="MainTextChar"/>
    <w:rsid w:val="00F00603"/>
    <w:pPr>
      <w:spacing w:line="480" w:lineRule="auto"/>
    </w:pPr>
  </w:style>
  <w:style w:type="paragraph" w:customStyle="1" w:styleId="Tableofcontents">
    <w:name w:val="Table of contents"/>
    <w:basedOn w:val="Normal"/>
    <w:autoRedefine/>
    <w:rsid w:val="00F00603"/>
  </w:style>
  <w:style w:type="paragraph" w:customStyle="1" w:styleId="ExperimentalText">
    <w:name w:val="Experimental Text"/>
    <w:basedOn w:val="Normal"/>
    <w:link w:val="ExperimentalTextChar"/>
    <w:rsid w:val="00F00603"/>
    <w:pPr>
      <w:spacing w:line="480" w:lineRule="auto"/>
    </w:pPr>
  </w:style>
  <w:style w:type="character" w:customStyle="1" w:styleId="ExperimentalTextChar">
    <w:name w:val="Experimental Text Char"/>
    <w:basedOn w:val="DefaultParagraphFont"/>
    <w:link w:val="ExperimentalText"/>
    <w:rsid w:val="00F00603"/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MainTextChar">
    <w:name w:val="Main Text Char"/>
    <w:basedOn w:val="DefaultParagraphFont"/>
    <w:link w:val="MainText"/>
    <w:rsid w:val="00F00603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060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0603"/>
    <w:rPr>
      <w:rFonts w:ascii="Times New Roman" w:eastAsia="MS Mincho" w:hAnsi="Times New Roman" w:cs="Times New Roman"/>
      <w:sz w:val="20"/>
      <w:szCs w:val="20"/>
      <w:lang w:val="de-DE"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F0060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06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603"/>
    <w:rPr>
      <w:rFonts w:ascii="Tahoma" w:eastAsia="MS Mincho" w:hAnsi="Tahoma" w:cs="Tahoma"/>
      <w:sz w:val="16"/>
      <w:szCs w:val="16"/>
      <w:lang w:val="de-DE" w:eastAsia="ja-JP"/>
    </w:rPr>
  </w:style>
  <w:style w:type="table" w:styleId="TableGrid">
    <w:name w:val="Table Grid"/>
    <w:basedOn w:val="TableNormal"/>
    <w:uiPriority w:val="59"/>
    <w:rsid w:val="00F0060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 w:bidi="th-TH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Maintext0">
    <w:name w:val="Main text"/>
    <w:basedOn w:val="Normal"/>
    <w:link w:val="MaintextChar0"/>
    <w:autoRedefine/>
    <w:rsid w:val="00F00603"/>
    <w:pPr>
      <w:spacing w:line="480" w:lineRule="auto"/>
    </w:pPr>
  </w:style>
  <w:style w:type="character" w:customStyle="1" w:styleId="MaintextChar0">
    <w:name w:val="Main text Char"/>
    <w:basedOn w:val="DefaultParagraphFont"/>
    <w:link w:val="Maintext0"/>
    <w:rsid w:val="00F00603"/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Biography">
    <w:name w:val="Biography"/>
    <w:basedOn w:val="Normal"/>
    <w:autoRedefine/>
    <w:rsid w:val="00F00603"/>
    <w:rPr>
      <w:i/>
    </w:rPr>
  </w:style>
  <w:style w:type="paragraph" w:customStyle="1" w:styleId="Titel1">
    <w:name w:val="Titel1"/>
    <w:basedOn w:val="Normal"/>
    <w:rsid w:val="00F00603"/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F006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06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0603"/>
    <w:rPr>
      <w:rFonts w:ascii="Times New Roman" w:eastAsia="MS Mincho" w:hAnsi="Times New Roman" w:cs="Times New Roman"/>
      <w:sz w:val="20"/>
      <w:szCs w:val="20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6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603"/>
    <w:rPr>
      <w:rFonts w:ascii="Times New Roman" w:eastAsia="MS Mincho" w:hAnsi="Times New Roman" w:cs="Times New Roman"/>
      <w:b/>
      <w:bCs/>
      <w:sz w:val="20"/>
      <w:szCs w:val="20"/>
      <w:lang w:val="de-DE" w:eastAsia="ja-JP"/>
    </w:rPr>
  </w:style>
  <w:style w:type="character" w:styleId="Hyperlink">
    <w:name w:val="Hyperlink"/>
    <w:basedOn w:val="DefaultParagraphFont"/>
    <w:uiPriority w:val="99"/>
    <w:unhideWhenUsed/>
    <w:rsid w:val="00F0060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0060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0060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0603"/>
    <w:rPr>
      <w:rFonts w:ascii="Times New Roman" w:eastAsia="MS Mincho" w:hAnsi="Times New Roman" w:cs="Times New Roman"/>
      <w:noProof/>
      <w:sz w:val="24"/>
      <w:szCs w:val="24"/>
      <w:lang w:val="de-DE" w:eastAsia="ja-JP"/>
    </w:rPr>
  </w:style>
  <w:style w:type="paragraph" w:customStyle="1" w:styleId="EndNoteBibliography">
    <w:name w:val="EndNote Bibliography"/>
    <w:basedOn w:val="Normal"/>
    <w:link w:val="EndNoteBibliographyChar"/>
    <w:rsid w:val="00F0060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0603"/>
    <w:rPr>
      <w:rFonts w:ascii="Times New Roman" w:eastAsia="MS Mincho" w:hAnsi="Times New Roman" w:cs="Times New Roman"/>
      <w:noProof/>
      <w:sz w:val="24"/>
      <w:szCs w:val="24"/>
      <w:lang w:val="de-DE"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F00603"/>
    <w:rPr>
      <w:color w:val="605E5C"/>
      <w:shd w:val="clear" w:color="auto" w:fill="E1DFDD"/>
    </w:rPr>
  </w:style>
  <w:style w:type="paragraph" w:customStyle="1" w:styleId="BodyParagraphIndent">
    <w:name w:val="Body Paragraph (Indent)"/>
    <w:basedOn w:val="Normal"/>
    <w:link w:val="BodyParagraphIndentChar"/>
    <w:qFormat/>
    <w:rsid w:val="00F00603"/>
    <w:pPr>
      <w:spacing w:line="480" w:lineRule="auto"/>
      <w:ind w:firstLine="720"/>
    </w:pPr>
    <w:rPr>
      <w:rFonts w:eastAsiaTheme="minorHAnsi" w:cstheme="minorBidi"/>
      <w:color w:val="000000" w:themeColor="text1"/>
      <w:szCs w:val="22"/>
      <w:lang w:eastAsia="en-US"/>
    </w:rPr>
  </w:style>
  <w:style w:type="character" w:customStyle="1" w:styleId="BodyParagraphIndentChar">
    <w:name w:val="Body Paragraph (Indent) Char"/>
    <w:basedOn w:val="DefaultParagraphFont"/>
    <w:link w:val="BodyParagraphIndent"/>
    <w:rsid w:val="00F00603"/>
    <w:rPr>
      <w:rFonts w:ascii="Times New Roman" w:hAnsi="Times New Roman"/>
      <w:color w:val="000000" w:themeColor="text1"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00603"/>
    <w:rPr>
      <w:color w:val="954F72" w:themeColor="followedHyperlink"/>
      <w:u w:val="single"/>
    </w:rPr>
  </w:style>
  <w:style w:type="paragraph" w:customStyle="1" w:styleId="BodyParagraphNoIndent">
    <w:name w:val="Body Paragraph (No Indent)"/>
    <w:basedOn w:val="BodyParagraphIndent"/>
    <w:next w:val="BodyParagraphIndent"/>
    <w:qFormat/>
    <w:rsid w:val="00F00603"/>
    <w:pPr>
      <w:ind w:firstLine="0"/>
    </w:pPr>
  </w:style>
  <w:style w:type="paragraph" w:customStyle="1" w:styleId="CaptionTableTitles">
    <w:name w:val="Caption (Table Titles)"/>
    <w:basedOn w:val="Normal"/>
    <w:next w:val="BodyParagraphIndent"/>
    <w:qFormat/>
    <w:rsid w:val="00F00603"/>
    <w:pPr>
      <w:keepNext/>
      <w:spacing w:before="480" w:after="240"/>
      <w:jc w:val="center"/>
    </w:pPr>
    <w:rPr>
      <w:rFonts w:eastAsiaTheme="minorHAnsi" w:cstheme="minorBidi"/>
      <w:i/>
      <w:iCs/>
      <w:color w:val="000000" w:themeColor="text1"/>
      <w:sz w:val="20"/>
      <w:szCs w:val="18"/>
      <w:lang w:eastAsia="en-US"/>
    </w:rPr>
  </w:style>
  <w:style w:type="paragraph" w:customStyle="1" w:styleId="CaptionFigures">
    <w:name w:val="Caption (Figures)"/>
    <w:basedOn w:val="Normal"/>
    <w:next w:val="BodyParagraphIndent"/>
    <w:qFormat/>
    <w:rsid w:val="00F00603"/>
    <w:pPr>
      <w:spacing w:before="240" w:after="480"/>
      <w:jc w:val="center"/>
    </w:pPr>
    <w:rPr>
      <w:rFonts w:eastAsiaTheme="minorHAnsi" w:cstheme="minorBidi"/>
      <w:i/>
      <w:iCs/>
      <w:color w:val="000000" w:themeColor="text1"/>
      <w:sz w:val="20"/>
      <w:szCs w:val="18"/>
      <w:lang w:eastAsia="en-US"/>
    </w:rPr>
  </w:style>
  <w:style w:type="paragraph" w:styleId="Revision">
    <w:name w:val="Revision"/>
    <w:hidden/>
    <w:uiPriority w:val="99"/>
    <w:semiHidden/>
    <w:rsid w:val="00494FC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03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ff, Nicolas</dc:creator>
  <cp:keywords/>
  <dc:description/>
  <cp:lastModifiedBy>Goff, Nicolas</cp:lastModifiedBy>
  <cp:revision>8</cp:revision>
  <dcterms:created xsi:type="dcterms:W3CDTF">2022-04-25T19:15:00Z</dcterms:created>
  <dcterms:modified xsi:type="dcterms:W3CDTF">2022-10-21T16:55:00Z</dcterms:modified>
</cp:coreProperties>
</file>